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1FC" w:rsidRPr="004453B6" w:rsidRDefault="005F71FC" w:rsidP="004453B6">
      <w:pPr>
        <w:pStyle w:val="01PaperTitle"/>
      </w:pPr>
      <w:bookmarkStart w:id="0" w:name="_GoBack"/>
      <w:bookmarkEnd w:id="0"/>
      <w:r w:rsidRPr="004453B6">
        <w:t>Nanostructured polyurethane perylene bisimide ester assemblies with tunable morphology and enhanced stability</w:t>
      </w:r>
    </w:p>
    <w:p w:rsidR="005F71FC" w:rsidRPr="00C3004D" w:rsidRDefault="005F71FC" w:rsidP="005F71FC">
      <w:pPr>
        <w:autoSpaceDE w:val="0"/>
        <w:autoSpaceDN w:val="0"/>
        <w:adjustRightInd w:val="0"/>
        <w:spacing w:after="200" w:line="276" w:lineRule="auto"/>
        <w:jc w:val="left"/>
        <w:rPr>
          <w:rFonts w:ascii="Arial" w:hAnsi="Arial" w:cs="Arial"/>
          <w:kern w:val="0"/>
          <w:szCs w:val="21"/>
        </w:rPr>
      </w:pPr>
      <w:proofErr w:type="spellStart"/>
      <w:r w:rsidRPr="00C3004D">
        <w:rPr>
          <w:rFonts w:ascii="Arial" w:hAnsi="Arial" w:cs="Arial"/>
          <w:kern w:val="0"/>
          <w:szCs w:val="21"/>
        </w:rPr>
        <w:t>Xiaoxiao</w:t>
      </w:r>
      <w:proofErr w:type="spellEnd"/>
      <w:r w:rsidRPr="00C3004D">
        <w:rPr>
          <w:rFonts w:ascii="Arial" w:hAnsi="Arial" w:cs="Arial"/>
          <w:kern w:val="0"/>
          <w:szCs w:val="21"/>
        </w:rPr>
        <w:t xml:space="preserve"> Zhang, </w:t>
      </w:r>
      <w:proofErr w:type="spellStart"/>
      <w:r w:rsidRPr="00C3004D">
        <w:rPr>
          <w:rFonts w:ascii="Arial" w:hAnsi="Arial" w:cs="Arial"/>
          <w:kern w:val="0"/>
          <w:szCs w:val="21"/>
        </w:rPr>
        <w:t>Tingyuan</w:t>
      </w:r>
      <w:proofErr w:type="spellEnd"/>
      <w:r w:rsidRPr="00C3004D">
        <w:rPr>
          <w:rFonts w:ascii="Arial" w:hAnsi="Arial" w:cs="Arial"/>
          <w:kern w:val="0"/>
          <w:szCs w:val="21"/>
        </w:rPr>
        <w:t xml:space="preserve"> Gong, Hong Chi*, </w:t>
      </w:r>
      <w:proofErr w:type="spellStart"/>
      <w:r w:rsidRPr="00C3004D">
        <w:rPr>
          <w:rFonts w:ascii="Arial" w:hAnsi="Arial" w:cs="Arial"/>
          <w:kern w:val="0"/>
          <w:szCs w:val="21"/>
        </w:rPr>
        <w:t>Tianduo</w:t>
      </w:r>
      <w:proofErr w:type="spellEnd"/>
      <w:r w:rsidRPr="00C3004D">
        <w:rPr>
          <w:rFonts w:ascii="Arial" w:hAnsi="Arial" w:cs="Arial"/>
          <w:kern w:val="0"/>
          <w:szCs w:val="21"/>
        </w:rPr>
        <w:t xml:space="preserve"> Li*</w:t>
      </w:r>
    </w:p>
    <w:p w:rsidR="005F71FC" w:rsidRDefault="005F71FC" w:rsidP="005F71FC">
      <w:pPr>
        <w:autoSpaceDE w:val="0"/>
        <w:autoSpaceDN w:val="0"/>
        <w:adjustRightInd w:val="0"/>
        <w:spacing w:line="240" w:lineRule="exact"/>
        <w:jc w:val="left"/>
        <w:rPr>
          <w:rFonts w:ascii="Arial" w:hAnsi="Arial" w:cs="Arial"/>
          <w:kern w:val="0"/>
          <w:szCs w:val="21"/>
        </w:rPr>
      </w:pPr>
      <w:r w:rsidRPr="00C3004D">
        <w:rPr>
          <w:rFonts w:ascii="Arial" w:hAnsi="Arial" w:cs="Arial"/>
          <w:kern w:val="0"/>
          <w:szCs w:val="21"/>
        </w:rPr>
        <w:t xml:space="preserve">Shandong Provincial Key Laboratory of Fine Chemicals, School of Chemistry and Pharmaceutical Engineering, </w:t>
      </w:r>
      <w:proofErr w:type="spellStart"/>
      <w:r w:rsidRPr="00C3004D">
        <w:rPr>
          <w:rFonts w:ascii="Arial" w:hAnsi="Arial" w:cs="Arial"/>
          <w:kern w:val="0"/>
          <w:szCs w:val="21"/>
        </w:rPr>
        <w:t>Qilu</w:t>
      </w:r>
      <w:proofErr w:type="spellEnd"/>
      <w:r w:rsidRPr="00C3004D">
        <w:rPr>
          <w:rFonts w:ascii="Arial" w:hAnsi="Arial" w:cs="Arial"/>
          <w:kern w:val="0"/>
          <w:szCs w:val="21"/>
        </w:rPr>
        <w:t xml:space="preserve"> University of Technology, Jinan 250353, People's Republic of China</w:t>
      </w:r>
    </w:p>
    <w:p w:rsidR="005F71FC" w:rsidRPr="00C3004D" w:rsidRDefault="00E20E6F" w:rsidP="005F71FC">
      <w:pPr>
        <w:autoSpaceDE w:val="0"/>
        <w:autoSpaceDN w:val="0"/>
        <w:adjustRightInd w:val="0"/>
        <w:spacing w:line="240" w:lineRule="exact"/>
        <w:jc w:val="left"/>
        <w:rPr>
          <w:rFonts w:ascii="Arial" w:hAnsi="Arial" w:cs="Arial"/>
          <w:kern w:val="0"/>
          <w:szCs w:val="21"/>
        </w:rPr>
      </w:pPr>
      <w:r w:rsidRPr="00E20E6F">
        <w:rPr>
          <w:rFonts w:ascii="Arial" w:hAnsi="Arial" w:cs="Arial"/>
          <w:kern w:val="0"/>
          <w:szCs w:val="21"/>
        </w:rPr>
        <w:t>Corresponding Author:</w:t>
      </w:r>
      <w:r>
        <w:rPr>
          <w:rFonts w:ascii="Arial" w:hAnsi="Arial" w:cs="Arial" w:hint="eastAsia"/>
          <w:kern w:val="0"/>
          <w:szCs w:val="21"/>
        </w:rPr>
        <w:t xml:space="preserve"> </w:t>
      </w:r>
      <w:r>
        <w:rPr>
          <w:rFonts w:ascii="Arial" w:hAnsi="Arial" w:cs="Arial"/>
          <w:kern w:val="0"/>
          <w:szCs w:val="21"/>
        </w:rPr>
        <w:t>Hong Chi</w:t>
      </w:r>
      <w:r>
        <w:rPr>
          <w:rFonts w:ascii="Arial" w:hAnsi="Arial" w:cs="Arial" w:hint="eastAsia"/>
          <w:kern w:val="0"/>
          <w:szCs w:val="21"/>
        </w:rPr>
        <w:t xml:space="preserve"> and </w:t>
      </w:r>
      <w:proofErr w:type="spellStart"/>
      <w:r>
        <w:rPr>
          <w:rFonts w:ascii="Arial" w:hAnsi="Arial" w:cs="Arial"/>
          <w:kern w:val="0"/>
          <w:szCs w:val="21"/>
        </w:rPr>
        <w:t>Tianduo</w:t>
      </w:r>
      <w:proofErr w:type="spellEnd"/>
      <w:r>
        <w:rPr>
          <w:rFonts w:ascii="Arial" w:hAnsi="Arial" w:cs="Arial"/>
          <w:kern w:val="0"/>
          <w:szCs w:val="21"/>
        </w:rPr>
        <w:t xml:space="preserve"> Li</w:t>
      </w:r>
      <w:r>
        <w:rPr>
          <w:rFonts w:ascii="Arial" w:hAnsi="Arial" w:cs="Arial" w:hint="eastAsia"/>
          <w:kern w:val="0"/>
          <w:szCs w:val="21"/>
        </w:rPr>
        <w:t xml:space="preserve">, </w:t>
      </w:r>
      <w:r w:rsidRPr="00C3004D">
        <w:rPr>
          <w:rFonts w:ascii="Arial" w:hAnsi="Arial" w:cs="Arial"/>
          <w:kern w:val="0"/>
          <w:szCs w:val="21"/>
        </w:rPr>
        <w:t xml:space="preserve">Shandong Provincial Key Laboratory of Fine Chemicals, School of Chemistry and Pharmaceutical Engineering, </w:t>
      </w:r>
      <w:proofErr w:type="spellStart"/>
      <w:r w:rsidRPr="00C3004D">
        <w:rPr>
          <w:rFonts w:ascii="Arial" w:hAnsi="Arial" w:cs="Arial"/>
          <w:kern w:val="0"/>
          <w:szCs w:val="21"/>
        </w:rPr>
        <w:t>Qilu</w:t>
      </w:r>
      <w:proofErr w:type="spellEnd"/>
      <w:r w:rsidRPr="00C3004D">
        <w:rPr>
          <w:rFonts w:ascii="Arial" w:hAnsi="Arial" w:cs="Arial"/>
          <w:kern w:val="0"/>
          <w:szCs w:val="21"/>
        </w:rPr>
        <w:t xml:space="preserve"> University of Technology, Jinan 250353, People's Republic of China</w:t>
      </w:r>
      <w:r>
        <w:rPr>
          <w:rFonts w:ascii="Arial" w:hAnsi="Arial" w:cs="Arial" w:hint="eastAsia"/>
          <w:kern w:val="0"/>
          <w:szCs w:val="21"/>
        </w:rPr>
        <w:t xml:space="preserve">, </w:t>
      </w:r>
      <w:hyperlink r:id="rId7" w:history="1">
        <w:r w:rsidRPr="00411F78">
          <w:rPr>
            <w:rStyle w:val="a7"/>
            <w:rFonts w:ascii="Arial" w:hAnsi="Arial" w:cs="Arial"/>
            <w:kern w:val="0"/>
            <w:szCs w:val="21"/>
          </w:rPr>
          <w:t>ch9161@gmail.com</w:t>
        </w:r>
      </w:hyperlink>
      <w:r>
        <w:rPr>
          <w:rFonts w:ascii="Arial" w:hAnsi="Arial" w:cs="Arial" w:hint="eastAsia"/>
          <w:kern w:val="0"/>
          <w:szCs w:val="21"/>
        </w:rPr>
        <w:t xml:space="preserve">; </w:t>
      </w:r>
      <w:hyperlink r:id="rId8" w:history="1">
        <w:r w:rsidRPr="00411F78">
          <w:rPr>
            <w:rStyle w:val="a7"/>
            <w:rFonts w:ascii="Arial" w:hAnsi="Arial" w:cs="Arial"/>
            <w:kern w:val="0"/>
            <w:szCs w:val="21"/>
          </w:rPr>
          <w:t>litianduo@163.com</w:t>
        </w:r>
      </w:hyperlink>
      <w:r>
        <w:rPr>
          <w:rFonts w:ascii="Arial" w:hAnsi="Arial" w:cs="Arial" w:hint="eastAsia"/>
          <w:kern w:val="0"/>
          <w:szCs w:val="21"/>
        </w:rPr>
        <w:t xml:space="preserve">.  </w:t>
      </w:r>
    </w:p>
    <w:p w:rsidR="005F71FC" w:rsidRDefault="005F71FC" w:rsidP="005F71FC">
      <w:pPr>
        <w:jc w:val="left"/>
        <w:rPr>
          <w:rFonts w:ascii="Arial" w:hAnsi="Arial" w:cs="Arial"/>
          <w:sz w:val="30"/>
          <w:szCs w:val="30"/>
          <w:shd w:val="clear" w:color="auto" w:fill="FFFFFF"/>
        </w:rPr>
      </w:pPr>
      <w:r w:rsidRPr="00E71C75">
        <w:rPr>
          <w:rFonts w:ascii="Arial" w:hAnsi="Arial" w:cs="Arial"/>
          <w:sz w:val="30"/>
          <w:szCs w:val="30"/>
          <w:shd w:val="clear" w:color="auto" w:fill="FFFFFF"/>
        </w:rPr>
        <w:t xml:space="preserve">Supplementary Material: </w:t>
      </w:r>
      <w:r>
        <w:rPr>
          <w:rFonts w:ascii="Arial" w:hAnsi="Arial" w:cs="Arial" w:hint="eastAsia"/>
          <w:sz w:val="30"/>
          <w:szCs w:val="30"/>
          <w:shd w:val="clear" w:color="auto" w:fill="FFFFFF"/>
        </w:rPr>
        <w:t>Tables</w:t>
      </w:r>
      <w:r>
        <w:rPr>
          <w:rFonts w:ascii="Arial" w:hAnsi="Arial" w:cs="Arial"/>
          <w:sz w:val="30"/>
          <w:szCs w:val="30"/>
          <w:shd w:val="clear" w:color="auto" w:fill="FFFFFF"/>
        </w:rPr>
        <w:t xml:space="preserve"> S</w:t>
      </w:r>
      <w:r>
        <w:rPr>
          <w:rFonts w:ascii="Arial" w:hAnsi="Arial" w:cs="Arial" w:hint="eastAsia"/>
          <w:sz w:val="30"/>
          <w:szCs w:val="30"/>
          <w:shd w:val="clear" w:color="auto" w:fill="FFFFFF"/>
        </w:rPr>
        <w:t>1-3</w:t>
      </w:r>
    </w:p>
    <w:p w:rsidR="005F71FC" w:rsidRDefault="005F71FC" w:rsidP="005F71FC">
      <w:pPr>
        <w:jc w:val="left"/>
        <w:rPr>
          <w:rFonts w:ascii="Arial" w:hAnsi="Arial" w:cs="Arial"/>
          <w:sz w:val="30"/>
          <w:szCs w:val="30"/>
          <w:shd w:val="clear" w:color="auto" w:fill="FFFFFF"/>
        </w:rPr>
      </w:pPr>
    </w:p>
    <w:p w:rsidR="005F71FC" w:rsidRPr="00117B9A" w:rsidRDefault="005F71FC" w:rsidP="005F71FC">
      <w:pPr>
        <w:pStyle w:val="a3"/>
        <w:kinsoku w:val="0"/>
        <w:overflowPunct w:val="0"/>
        <w:spacing w:before="0" w:beforeAutospacing="0" w:after="200" w:afterAutospacing="0" w:line="240" w:lineRule="exact"/>
        <w:jc w:val="both"/>
        <w:textAlignment w:val="baseline"/>
        <w:rPr>
          <w:rFonts w:ascii="Palatino-Roman" w:eastAsiaTheme="minorEastAsia" w:hAnsi="Palatino-Roman" w:cs="Arial"/>
          <w:color w:val="333333"/>
          <w:sz w:val="20"/>
          <w:szCs w:val="20"/>
          <w:shd w:val="clear" w:color="auto" w:fill="FFFFFF"/>
          <w:lang w:val="en-GB"/>
        </w:rPr>
      </w:pPr>
      <w:r w:rsidRPr="00C938BA">
        <w:rPr>
          <w:rFonts w:ascii="Palatino-Roman" w:eastAsiaTheme="minorEastAsia" w:hAnsi="Palatino-Roman" w:cs="Arial"/>
          <w:b/>
          <w:color w:val="333333"/>
          <w:sz w:val="20"/>
          <w:szCs w:val="20"/>
          <w:shd w:val="clear" w:color="auto" w:fill="FFFFFF"/>
          <w:lang w:val="en-GB" w:eastAsia="en-GB"/>
        </w:rPr>
        <w:t xml:space="preserve">Table </w:t>
      </w:r>
      <w:r>
        <w:rPr>
          <w:rFonts w:ascii="Palatino-Roman" w:eastAsiaTheme="minorEastAsia" w:hAnsi="Palatino-Roman" w:cs="Arial" w:hint="eastAsia"/>
          <w:b/>
          <w:color w:val="333333"/>
          <w:sz w:val="20"/>
          <w:szCs w:val="20"/>
          <w:shd w:val="clear" w:color="auto" w:fill="FFFFFF"/>
          <w:lang w:val="en-GB" w:eastAsia="en-GB"/>
        </w:rPr>
        <w:t>S</w:t>
      </w:r>
      <w:r>
        <w:rPr>
          <w:rFonts w:ascii="Palatino-Roman" w:eastAsiaTheme="minorEastAsia" w:hAnsi="Palatino-Roman" w:cs="Arial" w:hint="eastAsia"/>
          <w:b/>
          <w:color w:val="333333"/>
          <w:sz w:val="20"/>
          <w:szCs w:val="20"/>
          <w:shd w:val="clear" w:color="auto" w:fill="FFFFFF"/>
          <w:lang w:val="en-GB"/>
        </w:rPr>
        <w:t>1.</w:t>
      </w:r>
      <w:r w:rsidRPr="00C938BA">
        <w:rPr>
          <w:rFonts w:ascii="Palatino-Roman" w:eastAsiaTheme="minorEastAsia" w:hAnsi="Palatino-Roman" w:cs="Arial" w:hint="eastAsia"/>
          <w:color w:val="333333"/>
          <w:sz w:val="20"/>
          <w:szCs w:val="20"/>
          <w:shd w:val="clear" w:color="auto" w:fill="FFFFFF"/>
          <w:lang w:val="en-GB" w:eastAsia="en-GB"/>
        </w:rPr>
        <w:t xml:space="preserve"> </w:t>
      </w:r>
      <w:r w:rsidRPr="00C938BA">
        <w:rPr>
          <w:rFonts w:ascii="Palatino-Roman" w:eastAsiaTheme="minorEastAsia" w:hAnsi="Palatino-Roman" w:cs="Arial"/>
          <w:color w:val="333333"/>
          <w:sz w:val="20"/>
          <w:szCs w:val="20"/>
          <w:shd w:val="clear" w:color="auto" w:fill="FFFFFF"/>
          <w:lang w:val="en-GB" w:eastAsia="en-GB"/>
        </w:rPr>
        <w:t>Characteristics of PU, PU-2000, PU-4000 and PU-10000</w:t>
      </w:r>
      <w:r w:rsidRPr="00C938BA">
        <w:rPr>
          <w:rFonts w:ascii="Palatino-Roman" w:eastAsiaTheme="minorEastAsia" w:hAnsi="Palatino-Roman" w:cs="Arial" w:hint="eastAsia"/>
          <w:color w:val="333333"/>
          <w:sz w:val="20"/>
          <w:szCs w:val="20"/>
          <w:shd w:val="clear" w:color="auto" w:fill="FFFFFF"/>
          <w:lang w:val="en-GB" w:eastAsia="en-GB"/>
        </w:rPr>
        <w:t>.</w:t>
      </w:r>
      <w:r w:rsidRPr="00117B9A">
        <w:rPr>
          <w:rFonts w:ascii="Palatino-Roman" w:eastAsiaTheme="minorEastAsia" w:hAnsi="Palatino-Roman" w:cs="Arial"/>
          <w:color w:val="333333"/>
          <w:sz w:val="20"/>
          <w:szCs w:val="20"/>
          <w:shd w:val="clear" w:color="auto" w:fill="FFFFFF"/>
          <w:lang w:val="en-GB" w:eastAsia="en-GB"/>
        </w:rPr>
        <w:t xml:space="preserve"> </w:t>
      </w:r>
      <w:r w:rsidRPr="006E4C8A">
        <w:rPr>
          <w:rFonts w:ascii="Palatino-Roman" w:eastAsiaTheme="minorEastAsia" w:hAnsi="Palatino-Roman" w:cs="Arial"/>
          <w:color w:val="333333"/>
          <w:sz w:val="20"/>
          <w:szCs w:val="20"/>
          <w:shd w:val="clear" w:color="auto" w:fill="FFFFFF"/>
          <w:lang w:val="en-GB" w:eastAsia="en-GB"/>
        </w:rPr>
        <w:t>GPC shows narrow molecular weight distribution in all the PBI-PUs ranging from 1.03 to 1.10. This is possibly due to the ring-opening reaction from ε-CL which possesses unique monomer length and reactive sites. Additionally, PU-4000 displays the highest molecular weight which is probably due to the high steric hindrance when higher ratio of PBI or longer ε-CL chains is used.</w:t>
      </w:r>
      <w:r>
        <w:rPr>
          <w:rFonts w:ascii="Palatino-Roman" w:eastAsiaTheme="minorEastAsia" w:hAnsi="Palatino-Roman" w:cs="Arial" w:hint="eastAsia"/>
          <w:color w:val="333333"/>
          <w:sz w:val="20"/>
          <w:szCs w:val="20"/>
          <w:shd w:val="clear" w:color="auto" w:fill="FFFFFF"/>
          <w:lang w:val="en-GB"/>
        </w:rPr>
        <w:t xml:space="preserve"> </w:t>
      </w:r>
      <w:r w:rsidRPr="006E4C8A">
        <w:rPr>
          <w:rFonts w:ascii="Palatino-Roman" w:eastAsiaTheme="minorEastAsia" w:hAnsi="Palatino-Roman" w:cs="Arial"/>
          <w:color w:val="333333"/>
          <w:sz w:val="20"/>
          <w:szCs w:val="20"/>
          <w:shd w:val="clear" w:color="auto" w:fill="FFFFFF"/>
          <w:lang w:val="en-GB" w:eastAsia="en-GB"/>
        </w:rPr>
        <w:t>T</w:t>
      </w:r>
      <w:r w:rsidRPr="000950A7">
        <w:rPr>
          <w:rFonts w:ascii="Palatino-Roman" w:eastAsiaTheme="minorEastAsia" w:hAnsi="Palatino-Roman" w:cs="Arial"/>
          <w:color w:val="333333"/>
          <w:sz w:val="20"/>
          <w:szCs w:val="20"/>
          <w:shd w:val="clear" w:color="auto" w:fill="FFFFFF"/>
          <w:vertAlign w:val="subscript"/>
          <w:lang w:val="en-GB" w:eastAsia="en-GB"/>
        </w:rPr>
        <w:t>d</w:t>
      </w:r>
      <w:r>
        <w:rPr>
          <w:rFonts w:ascii="Palatino-Roman" w:eastAsiaTheme="minorEastAsia" w:hAnsi="Palatino-Roman" w:cs="Arial" w:hint="eastAsia"/>
          <w:color w:val="333333"/>
          <w:sz w:val="20"/>
          <w:szCs w:val="20"/>
          <w:shd w:val="clear" w:color="auto" w:fill="FFFFFF"/>
          <w:lang w:val="en-GB"/>
        </w:rPr>
        <w:t xml:space="preserve"> and </w:t>
      </w:r>
      <w:proofErr w:type="spellStart"/>
      <w:r w:rsidRPr="006E4C8A">
        <w:rPr>
          <w:rFonts w:ascii="Palatino-Roman" w:eastAsiaTheme="minorEastAsia" w:hAnsi="Palatino-Roman" w:cs="Arial"/>
          <w:color w:val="333333"/>
          <w:sz w:val="20"/>
          <w:szCs w:val="20"/>
          <w:shd w:val="clear" w:color="auto" w:fill="FFFFFF"/>
          <w:lang w:val="en-GB" w:eastAsia="en-GB"/>
        </w:rPr>
        <w:t>T</w:t>
      </w:r>
      <w:r w:rsidRPr="000950A7">
        <w:rPr>
          <w:rFonts w:ascii="Palatino-Roman" w:eastAsiaTheme="minorEastAsia" w:hAnsi="Palatino-Roman" w:cs="Arial"/>
          <w:color w:val="333333"/>
          <w:sz w:val="20"/>
          <w:szCs w:val="20"/>
          <w:shd w:val="clear" w:color="auto" w:fill="FFFFFF"/>
          <w:vertAlign w:val="subscript"/>
          <w:lang w:val="en-GB" w:eastAsia="en-GB"/>
        </w:rPr>
        <w:t>g</w:t>
      </w:r>
      <w:proofErr w:type="spellEnd"/>
      <w:r>
        <w:rPr>
          <w:rFonts w:ascii="Palatino-Roman" w:eastAsiaTheme="minorEastAsia" w:hAnsi="Palatino-Roman" w:cs="Arial" w:hint="eastAsia"/>
          <w:color w:val="333333"/>
          <w:sz w:val="20"/>
          <w:szCs w:val="20"/>
          <w:shd w:val="clear" w:color="auto" w:fill="FFFFFF"/>
          <w:lang w:val="en-GB"/>
        </w:rPr>
        <w:t xml:space="preserve"> are also displayed in the table. </w:t>
      </w:r>
    </w:p>
    <w:tbl>
      <w:tblPr>
        <w:tblStyle w:val="a4"/>
        <w:tblW w:w="71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0"/>
        <w:gridCol w:w="1118"/>
        <w:gridCol w:w="1276"/>
        <w:gridCol w:w="1134"/>
        <w:gridCol w:w="1276"/>
        <w:gridCol w:w="992"/>
      </w:tblGrid>
      <w:tr w:rsidR="005F71FC" w:rsidRPr="008F40A4" w:rsidTr="00B10662">
        <w:trPr>
          <w:trHeight w:val="305"/>
        </w:trPr>
        <w:tc>
          <w:tcPr>
            <w:tcW w:w="14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F71FC" w:rsidRPr="008F40A4" w:rsidRDefault="005F71FC" w:rsidP="006311C0">
            <w:pPr>
              <w:pStyle w:val="a3"/>
              <w:kinsoku w:val="0"/>
              <w:overflowPunct w:val="0"/>
              <w:spacing w:before="0" w:beforeAutospacing="0" w:after="200" w:afterAutospacing="0" w:line="240" w:lineRule="exact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Polyurethane</w:t>
            </w:r>
          </w:p>
        </w:tc>
        <w:tc>
          <w:tcPr>
            <w:tcW w:w="11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F71FC" w:rsidRPr="008F40A4" w:rsidRDefault="005F71FC" w:rsidP="006311C0">
            <w:pPr>
              <w:pStyle w:val="a3"/>
              <w:kinsoku w:val="0"/>
              <w:overflowPunct w:val="0"/>
              <w:spacing w:before="0" w:beforeAutospacing="0" w:after="200" w:afterAutospacing="0" w:line="240" w:lineRule="exact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M</w:t>
            </w: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vertAlign w:val="subscript"/>
                <w:lang w:val="en-GB" w:eastAsia="en-GB"/>
              </w:rPr>
              <w:t>w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F71FC" w:rsidRPr="008F40A4" w:rsidRDefault="005F71FC" w:rsidP="006311C0">
            <w:pPr>
              <w:pStyle w:val="a3"/>
              <w:kinsoku w:val="0"/>
              <w:overflowPunct w:val="0"/>
              <w:spacing w:before="0" w:beforeAutospacing="0" w:after="200" w:afterAutospacing="0" w:line="240" w:lineRule="exact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proofErr w:type="spellStart"/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M</w:t>
            </w: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vertAlign w:val="subscript"/>
                <w:lang w:val="en-GB" w:eastAsia="en-GB"/>
              </w:rPr>
              <w:t>n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F71FC" w:rsidRPr="008F40A4" w:rsidRDefault="005F71FC" w:rsidP="006311C0">
            <w:pPr>
              <w:pStyle w:val="a3"/>
              <w:kinsoku w:val="0"/>
              <w:overflowPunct w:val="0"/>
              <w:spacing w:before="0" w:beforeAutospacing="0" w:after="200" w:afterAutospacing="0" w:line="240" w:lineRule="exact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M</w:t>
            </w: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vertAlign w:val="subscript"/>
                <w:lang w:val="en-GB" w:eastAsia="en-GB"/>
              </w:rPr>
              <w:t>w</w:t>
            </w: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/</w:t>
            </w:r>
            <w:proofErr w:type="spellStart"/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M</w:t>
            </w: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vertAlign w:val="subscript"/>
                <w:lang w:val="en-GB" w:eastAsia="en-GB"/>
              </w:rPr>
              <w:t>n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F71FC" w:rsidRPr="008F40A4" w:rsidRDefault="005F71FC" w:rsidP="006311C0">
            <w:pPr>
              <w:pStyle w:val="a3"/>
              <w:kinsoku w:val="0"/>
              <w:overflowPunct w:val="0"/>
              <w:spacing w:before="0" w:beforeAutospacing="0" w:after="200" w:afterAutospacing="0" w:line="240" w:lineRule="exact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T</w:t>
            </w: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vertAlign w:val="subscript"/>
                <w:lang w:val="en-GB" w:eastAsia="en-GB"/>
              </w:rPr>
              <w:t>d</w:t>
            </w: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 xml:space="preserve"> (</w:t>
            </w:r>
            <w:r w:rsidRPr="008F40A4">
              <w:rPr>
                <w:rFonts w:hint="eastAsia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℃</w:t>
            </w: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F71FC" w:rsidRPr="008F40A4" w:rsidRDefault="005F71FC" w:rsidP="006311C0">
            <w:pPr>
              <w:pStyle w:val="a3"/>
              <w:kinsoku w:val="0"/>
              <w:overflowPunct w:val="0"/>
              <w:spacing w:before="0" w:beforeAutospacing="0" w:after="200" w:afterAutospacing="0" w:line="240" w:lineRule="exact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proofErr w:type="spellStart"/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T</w:t>
            </w: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vertAlign w:val="subscript"/>
                <w:lang w:val="en-GB" w:eastAsia="en-GB"/>
              </w:rPr>
              <w:t>g</w:t>
            </w:r>
            <w:proofErr w:type="spellEnd"/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 xml:space="preserve"> (</w:t>
            </w:r>
            <w:r w:rsidRPr="008F40A4">
              <w:rPr>
                <w:rFonts w:hint="eastAsia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℃</w:t>
            </w: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)</w:t>
            </w:r>
          </w:p>
        </w:tc>
      </w:tr>
      <w:tr w:rsidR="005F71FC" w:rsidRPr="008F40A4" w:rsidTr="00B10662">
        <w:trPr>
          <w:trHeight w:val="20"/>
        </w:trPr>
        <w:tc>
          <w:tcPr>
            <w:tcW w:w="1400" w:type="dxa"/>
            <w:vAlign w:val="center"/>
          </w:tcPr>
          <w:p w:rsidR="005F71FC" w:rsidRPr="008F40A4" w:rsidRDefault="005F71FC" w:rsidP="006311C0">
            <w:pPr>
              <w:pStyle w:val="a3"/>
              <w:kinsoku w:val="0"/>
              <w:overflowPunct w:val="0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PU</w:t>
            </w:r>
          </w:p>
        </w:tc>
        <w:tc>
          <w:tcPr>
            <w:tcW w:w="1118" w:type="dxa"/>
            <w:vAlign w:val="center"/>
          </w:tcPr>
          <w:p w:rsidR="005F71FC" w:rsidRPr="008F40A4" w:rsidRDefault="005F71FC" w:rsidP="006311C0">
            <w:pPr>
              <w:pStyle w:val="a3"/>
              <w:kinsoku w:val="0"/>
              <w:overflowPunct w:val="0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22600</w:t>
            </w:r>
          </w:p>
        </w:tc>
        <w:tc>
          <w:tcPr>
            <w:tcW w:w="1276" w:type="dxa"/>
            <w:vAlign w:val="center"/>
          </w:tcPr>
          <w:p w:rsidR="005F71FC" w:rsidRPr="008F40A4" w:rsidRDefault="005F71FC" w:rsidP="006311C0">
            <w:pPr>
              <w:pStyle w:val="a3"/>
              <w:kinsoku w:val="0"/>
              <w:overflowPunct w:val="0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22100</w:t>
            </w:r>
          </w:p>
        </w:tc>
        <w:tc>
          <w:tcPr>
            <w:tcW w:w="1134" w:type="dxa"/>
            <w:vAlign w:val="center"/>
          </w:tcPr>
          <w:p w:rsidR="005F71FC" w:rsidRPr="008F40A4" w:rsidRDefault="005F71FC" w:rsidP="006311C0">
            <w:pPr>
              <w:pStyle w:val="a3"/>
              <w:kinsoku w:val="0"/>
              <w:overflowPunct w:val="0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1.02</w:t>
            </w:r>
          </w:p>
        </w:tc>
        <w:tc>
          <w:tcPr>
            <w:tcW w:w="1276" w:type="dxa"/>
            <w:vAlign w:val="center"/>
          </w:tcPr>
          <w:p w:rsidR="005F71FC" w:rsidRPr="008F40A4" w:rsidRDefault="005F71FC" w:rsidP="006311C0">
            <w:pPr>
              <w:pStyle w:val="a3"/>
              <w:kinsoku w:val="0"/>
              <w:overflowPunct w:val="0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207</w:t>
            </w:r>
          </w:p>
        </w:tc>
        <w:tc>
          <w:tcPr>
            <w:tcW w:w="992" w:type="dxa"/>
            <w:vAlign w:val="center"/>
          </w:tcPr>
          <w:p w:rsidR="005F71FC" w:rsidRPr="008F40A4" w:rsidRDefault="005F71FC" w:rsidP="006311C0">
            <w:pPr>
              <w:pStyle w:val="a3"/>
              <w:kinsoku w:val="0"/>
              <w:overflowPunct w:val="0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47</w:t>
            </w:r>
          </w:p>
        </w:tc>
      </w:tr>
      <w:tr w:rsidR="005F71FC" w:rsidRPr="008F40A4" w:rsidTr="00B10662">
        <w:trPr>
          <w:trHeight w:val="20"/>
        </w:trPr>
        <w:tc>
          <w:tcPr>
            <w:tcW w:w="1400" w:type="dxa"/>
            <w:vAlign w:val="center"/>
          </w:tcPr>
          <w:p w:rsidR="005F71FC" w:rsidRPr="008F40A4" w:rsidRDefault="005F71FC" w:rsidP="006311C0">
            <w:pPr>
              <w:pStyle w:val="a3"/>
              <w:kinsoku w:val="0"/>
              <w:overflowPunct w:val="0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PU-2000</w:t>
            </w:r>
          </w:p>
        </w:tc>
        <w:tc>
          <w:tcPr>
            <w:tcW w:w="1118" w:type="dxa"/>
            <w:vAlign w:val="center"/>
          </w:tcPr>
          <w:p w:rsidR="005F71FC" w:rsidRPr="008F40A4" w:rsidRDefault="005F71FC" w:rsidP="006311C0">
            <w:pPr>
              <w:pStyle w:val="a3"/>
              <w:kinsoku w:val="0"/>
              <w:overflowPunct w:val="0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22800</w:t>
            </w:r>
          </w:p>
        </w:tc>
        <w:tc>
          <w:tcPr>
            <w:tcW w:w="1276" w:type="dxa"/>
            <w:vAlign w:val="center"/>
          </w:tcPr>
          <w:p w:rsidR="005F71FC" w:rsidRPr="008F40A4" w:rsidRDefault="005F71FC" w:rsidP="006311C0">
            <w:pPr>
              <w:pStyle w:val="a3"/>
              <w:kinsoku w:val="0"/>
              <w:overflowPunct w:val="0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22200</w:t>
            </w:r>
          </w:p>
        </w:tc>
        <w:tc>
          <w:tcPr>
            <w:tcW w:w="1134" w:type="dxa"/>
            <w:vAlign w:val="center"/>
          </w:tcPr>
          <w:p w:rsidR="005F71FC" w:rsidRPr="008F40A4" w:rsidRDefault="005F71FC" w:rsidP="006311C0">
            <w:pPr>
              <w:pStyle w:val="a3"/>
              <w:kinsoku w:val="0"/>
              <w:overflowPunct w:val="0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1.03</w:t>
            </w:r>
          </w:p>
        </w:tc>
        <w:tc>
          <w:tcPr>
            <w:tcW w:w="1276" w:type="dxa"/>
            <w:vAlign w:val="center"/>
          </w:tcPr>
          <w:p w:rsidR="005F71FC" w:rsidRPr="008F40A4" w:rsidRDefault="005F71FC" w:rsidP="006311C0">
            <w:pPr>
              <w:pStyle w:val="a3"/>
              <w:kinsoku w:val="0"/>
              <w:overflowPunct w:val="0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255</w:t>
            </w:r>
          </w:p>
        </w:tc>
        <w:tc>
          <w:tcPr>
            <w:tcW w:w="992" w:type="dxa"/>
            <w:vAlign w:val="center"/>
          </w:tcPr>
          <w:p w:rsidR="005F71FC" w:rsidRPr="008F40A4" w:rsidRDefault="005F71FC" w:rsidP="006311C0">
            <w:pPr>
              <w:pStyle w:val="a3"/>
              <w:kinsoku w:val="0"/>
              <w:overflowPunct w:val="0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62</w:t>
            </w:r>
          </w:p>
        </w:tc>
      </w:tr>
      <w:tr w:rsidR="005F71FC" w:rsidRPr="008F40A4" w:rsidTr="00B10662">
        <w:trPr>
          <w:trHeight w:val="20"/>
        </w:trPr>
        <w:tc>
          <w:tcPr>
            <w:tcW w:w="1400" w:type="dxa"/>
            <w:vAlign w:val="center"/>
          </w:tcPr>
          <w:p w:rsidR="005F71FC" w:rsidRPr="008F40A4" w:rsidRDefault="005F71FC" w:rsidP="006311C0">
            <w:pPr>
              <w:pStyle w:val="a3"/>
              <w:kinsoku w:val="0"/>
              <w:overflowPunct w:val="0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PU-4000</w:t>
            </w:r>
          </w:p>
        </w:tc>
        <w:tc>
          <w:tcPr>
            <w:tcW w:w="1118" w:type="dxa"/>
            <w:vAlign w:val="center"/>
          </w:tcPr>
          <w:p w:rsidR="005F71FC" w:rsidRPr="008F40A4" w:rsidRDefault="005F71FC" w:rsidP="006311C0">
            <w:pPr>
              <w:pStyle w:val="a3"/>
              <w:kinsoku w:val="0"/>
              <w:overflowPunct w:val="0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31500</w:t>
            </w:r>
          </w:p>
        </w:tc>
        <w:tc>
          <w:tcPr>
            <w:tcW w:w="1276" w:type="dxa"/>
            <w:vAlign w:val="center"/>
          </w:tcPr>
          <w:p w:rsidR="005F71FC" w:rsidRPr="008F40A4" w:rsidRDefault="005F71FC" w:rsidP="006311C0">
            <w:pPr>
              <w:pStyle w:val="a3"/>
              <w:kinsoku w:val="0"/>
              <w:overflowPunct w:val="0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28700</w:t>
            </w:r>
          </w:p>
        </w:tc>
        <w:tc>
          <w:tcPr>
            <w:tcW w:w="1134" w:type="dxa"/>
            <w:vAlign w:val="center"/>
          </w:tcPr>
          <w:p w:rsidR="005F71FC" w:rsidRPr="008F40A4" w:rsidRDefault="005F71FC" w:rsidP="006311C0">
            <w:pPr>
              <w:pStyle w:val="a3"/>
              <w:kinsoku w:val="0"/>
              <w:overflowPunct w:val="0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1.09</w:t>
            </w:r>
          </w:p>
        </w:tc>
        <w:tc>
          <w:tcPr>
            <w:tcW w:w="1276" w:type="dxa"/>
            <w:vAlign w:val="center"/>
          </w:tcPr>
          <w:p w:rsidR="005F71FC" w:rsidRPr="008F40A4" w:rsidRDefault="005F71FC" w:rsidP="006311C0">
            <w:pPr>
              <w:pStyle w:val="a3"/>
              <w:kinsoku w:val="0"/>
              <w:overflowPunct w:val="0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286</w:t>
            </w:r>
          </w:p>
        </w:tc>
        <w:tc>
          <w:tcPr>
            <w:tcW w:w="992" w:type="dxa"/>
            <w:vAlign w:val="center"/>
          </w:tcPr>
          <w:p w:rsidR="005F71FC" w:rsidRPr="008F40A4" w:rsidRDefault="005F71FC" w:rsidP="006311C0">
            <w:pPr>
              <w:pStyle w:val="a3"/>
              <w:kinsoku w:val="0"/>
              <w:overflowPunct w:val="0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69</w:t>
            </w:r>
          </w:p>
        </w:tc>
      </w:tr>
      <w:tr w:rsidR="005F71FC" w:rsidRPr="008F40A4" w:rsidTr="00B10662">
        <w:trPr>
          <w:trHeight w:val="20"/>
        </w:trPr>
        <w:tc>
          <w:tcPr>
            <w:tcW w:w="1400" w:type="dxa"/>
            <w:tcBorders>
              <w:bottom w:val="single" w:sz="12" w:space="0" w:color="auto"/>
            </w:tcBorders>
            <w:vAlign w:val="center"/>
          </w:tcPr>
          <w:p w:rsidR="005F71FC" w:rsidRPr="008F40A4" w:rsidRDefault="005F71FC" w:rsidP="006311C0">
            <w:pPr>
              <w:pStyle w:val="a3"/>
              <w:kinsoku w:val="0"/>
              <w:overflowPunct w:val="0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PU-10000</w:t>
            </w:r>
          </w:p>
        </w:tc>
        <w:tc>
          <w:tcPr>
            <w:tcW w:w="1118" w:type="dxa"/>
            <w:tcBorders>
              <w:bottom w:val="single" w:sz="12" w:space="0" w:color="auto"/>
            </w:tcBorders>
            <w:vAlign w:val="center"/>
          </w:tcPr>
          <w:p w:rsidR="005F71FC" w:rsidRPr="008F40A4" w:rsidRDefault="005F71FC" w:rsidP="006311C0">
            <w:pPr>
              <w:pStyle w:val="a3"/>
              <w:kinsoku w:val="0"/>
              <w:overflowPunct w:val="0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2960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5F71FC" w:rsidRPr="008F40A4" w:rsidRDefault="005F71FC" w:rsidP="006311C0">
            <w:pPr>
              <w:pStyle w:val="a3"/>
              <w:kinsoku w:val="0"/>
              <w:overflowPunct w:val="0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2670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5F71FC" w:rsidRPr="008F40A4" w:rsidRDefault="005F71FC" w:rsidP="006311C0">
            <w:pPr>
              <w:pStyle w:val="a3"/>
              <w:kinsoku w:val="0"/>
              <w:overflowPunct w:val="0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1.1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5F71FC" w:rsidRPr="008F40A4" w:rsidRDefault="005F71FC" w:rsidP="006311C0">
            <w:pPr>
              <w:pStyle w:val="a3"/>
              <w:kinsoku w:val="0"/>
              <w:overflowPunct w:val="0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27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5F71FC" w:rsidRPr="008F40A4" w:rsidRDefault="005F71FC" w:rsidP="006311C0">
            <w:pPr>
              <w:pStyle w:val="a3"/>
              <w:kinsoku w:val="0"/>
              <w:overflowPunct w:val="0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66</w:t>
            </w:r>
          </w:p>
        </w:tc>
      </w:tr>
    </w:tbl>
    <w:p w:rsidR="005F71FC" w:rsidRDefault="005F71FC" w:rsidP="005F71FC">
      <w:pPr>
        <w:jc w:val="left"/>
        <w:rPr>
          <w:sz w:val="30"/>
          <w:szCs w:val="30"/>
        </w:rPr>
      </w:pPr>
    </w:p>
    <w:p w:rsidR="005F71FC" w:rsidRPr="00E71C75" w:rsidRDefault="005F71FC" w:rsidP="005F71FC">
      <w:pPr>
        <w:jc w:val="left"/>
        <w:rPr>
          <w:sz w:val="30"/>
          <w:szCs w:val="30"/>
        </w:rPr>
      </w:pPr>
    </w:p>
    <w:p w:rsidR="005F71FC" w:rsidRPr="006005AB" w:rsidRDefault="005F71FC" w:rsidP="006005AB">
      <w:pPr>
        <w:pStyle w:val="a3"/>
        <w:kinsoku w:val="0"/>
        <w:overflowPunct w:val="0"/>
        <w:spacing w:before="0" w:beforeAutospacing="0" w:after="200" w:afterAutospacing="0" w:line="240" w:lineRule="exact"/>
        <w:jc w:val="both"/>
        <w:textAlignment w:val="baseline"/>
        <w:rPr>
          <w:rFonts w:ascii="Palatino-Roman" w:eastAsiaTheme="minorEastAsia" w:hAnsi="Palatino-Roman" w:cs="Arial"/>
          <w:color w:val="333333"/>
          <w:sz w:val="20"/>
          <w:szCs w:val="20"/>
          <w:shd w:val="clear" w:color="auto" w:fill="FFFFFF"/>
          <w:lang w:val="en-GB" w:eastAsia="en-GB"/>
        </w:rPr>
      </w:pPr>
      <w:r w:rsidRPr="006005AB">
        <w:rPr>
          <w:rFonts w:ascii="Palatino-Roman" w:eastAsiaTheme="minorEastAsia" w:hAnsi="Palatino-Roman" w:cs="Arial"/>
          <w:b/>
          <w:color w:val="333333"/>
          <w:sz w:val="20"/>
          <w:szCs w:val="20"/>
          <w:shd w:val="clear" w:color="auto" w:fill="FFFFFF"/>
          <w:lang w:val="en-GB" w:eastAsia="en-GB"/>
        </w:rPr>
        <w:t>Table S2</w:t>
      </w:r>
      <w:r w:rsidRPr="006005AB">
        <w:rPr>
          <w:rFonts w:ascii="Palatino-Roman" w:eastAsiaTheme="minorEastAsia" w:hAnsi="Palatino-Roman" w:cs="Arial" w:hint="eastAsia"/>
          <w:color w:val="333333"/>
          <w:sz w:val="20"/>
          <w:szCs w:val="20"/>
          <w:shd w:val="clear" w:color="auto" w:fill="FFFFFF"/>
          <w:lang w:val="en-GB" w:eastAsia="en-GB"/>
        </w:rPr>
        <w:t>.</w:t>
      </w:r>
      <w:r w:rsidRPr="006005AB">
        <w:rPr>
          <w:rFonts w:ascii="Palatino-Roman" w:eastAsiaTheme="minorEastAsia" w:hAnsi="Palatino-Roman" w:cs="Arial"/>
          <w:color w:val="333333"/>
          <w:sz w:val="20"/>
          <w:szCs w:val="20"/>
          <w:shd w:val="clear" w:color="auto" w:fill="FFFFFF"/>
          <w:lang w:val="en-GB" w:eastAsia="en-GB"/>
        </w:rPr>
        <w:t xml:space="preserve"> The </w:t>
      </w:r>
      <w:r w:rsidRPr="006005AB">
        <w:rPr>
          <w:rFonts w:ascii="Palatino-Roman" w:eastAsiaTheme="minorEastAsia" w:hAnsi="Palatino-Roman" w:cs="Arial" w:hint="eastAsia"/>
          <w:color w:val="333333"/>
          <w:sz w:val="20"/>
          <w:szCs w:val="20"/>
          <w:shd w:val="clear" w:color="auto" w:fill="FFFFFF"/>
          <w:lang w:val="en-GB" w:eastAsia="en-GB"/>
        </w:rPr>
        <w:t>s</w:t>
      </w:r>
      <w:r w:rsidRPr="006005AB">
        <w:rPr>
          <w:rFonts w:ascii="Palatino-Roman" w:eastAsiaTheme="minorEastAsia" w:hAnsi="Palatino-Roman" w:cs="Arial"/>
          <w:color w:val="333333"/>
          <w:sz w:val="20"/>
          <w:szCs w:val="20"/>
          <w:shd w:val="clear" w:color="auto" w:fill="FFFFFF"/>
          <w:lang w:val="en-GB" w:eastAsia="en-GB"/>
        </w:rPr>
        <w:t xml:space="preserve">olvent parameters of toluene and hexane. </w:t>
      </w:r>
      <w:r w:rsidRPr="006005AB">
        <w:rPr>
          <w:rFonts w:ascii="Palatino-Roman" w:eastAsiaTheme="minorEastAsia" w:hAnsi="Palatino-Roman" w:cs="Arial" w:hint="eastAsia"/>
          <w:color w:val="333333"/>
          <w:sz w:val="20"/>
          <w:szCs w:val="20"/>
          <w:shd w:val="clear" w:color="auto" w:fill="FFFFFF"/>
          <w:lang w:val="en-GB" w:eastAsia="en-GB"/>
        </w:rPr>
        <w:t>Assembled m</w:t>
      </w:r>
      <w:r w:rsidRPr="006005AB">
        <w:rPr>
          <w:rFonts w:ascii="Palatino-Roman" w:eastAsiaTheme="minorEastAsia" w:hAnsi="Palatino-Roman" w:cs="Arial"/>
          <w:color w:val="333333"/>
          <w:sz w:val="20"/>
          <w:szCs w:val="20"/>
          <w:shd w:val="clear" w:color="auto" w:fill="FFFFFF"/>
          <w:lang w:val="en-GB" w:eastAsia="en-GB"/>
        </w:rPr>
        <w:t>orpholog</w:t>
      </w:r>
      <w:r w:rsidRPr="006005AB">
        <w:rPr>
          <w:rFonts w:ascii="Palatino-Roman" w:eastAsiaTheme="minorEastAsia" w:hAnsi="Palatino-Roman" w:cs="Arial" w:hint="eastAsia"/>
          <w:color w:val="333333"/>
          <w:sz w:val="20"/>
          <w:szCs w:val="20"/>
          <w:shd w:val="clear" w:color="auto" w:fill="FFFFFF"/>
          <w:lang w:val="en-GB" w:eastAsia="en-GB"/>
        </w:rPr>
        <w:t>ies are</w:t>
      </w:r>
      <w:r w:rsidRPr="006005AB">
        <w:rPr>
          <w:rFonts w:ascii="Palatino-Roman" w:eastAsiaTheme="minorEastAsia" w:hAnsi="Palatino-Roman" w:cs="Arial"/>
          <w:color w:val="333333"/>
          <w:sz w:val="20"/>
          <w:szCs w:val="20"/>
          <w:shd w:val="clear" w:color="auto" w:fill="FFFFFF"/>
          <w:lang w:val="en-GB" w:eastAsia="en-GB"/>
        </w:rPr>
        <w:t xml:space="preserve"> influenced by the solvent evaporation balance which governs the initial space and distributions</w:t>
      </w:r>
      <w:r w:rsidRPr="006005AB">
        <w:rPr>
          <w:rFonts w:ascii="Palatino-Roman" w:eastAsiaTheme="minorEastAsia" w:hAnsi="Palatino-Roman" w:cs="Arial" w:hint="eastAsia"/>
          <w:color w:val="333333"/>
          <w:sz w:val="20"/>
          <w:szCs w:val="20"/>
          <w:shd w:val="clear" w:color="auto" w:fill="FFFFFF"/>
          <w:lang w:val="en-GB" w:eastAsia="en-GB"/>
        </w:rPr>
        <w:t>. Here t</w:t>
      </w:r>
      <w:r w:rsidRPr="006005AB">
        <w:rPr>
          <w:rFonts w:ascii="Palatino-Roman" w:eastAsiaTheme="minorEastAsia" w:hAnsi="Palatino-Roman" w:cs="Arial"/>
          <w:color w:val="333333"/>
          <w:sz w:val="20"/>
          <w:szCs w:val="20"/>
          <w:shd w:val="clear" w:color="auto" w:fill="FFFFFF"/>
          <w:lang w:val="en-GB" w:eastAsia="en-GB"/>
        </w:rPr>
        <w:t>oluene is used as a good solvent with higher polarity and boiling temperature. Hexane is selected as poor solvent with low polarity and boiling temperature.</w:t>
      </w:r>
    </w:p>
    <w:tbl>
      <w:tblPr>
        <w:tblStyle w:val="a4"/>
        <w:tblW w:w="85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4"/>
        <w:gridCol w:w="1939"/>
        <w:gridCol w:w="1947"/>
        <w:gridCol w:w="3174"/>
      </w:tblGrid>
      <w:tr w:rsidR="005F71FC" w:rsidRPr="00E55659" w:rsidTr="006311C0">
        <w:trPr>
          <w:trHeight w:val="193"/>
        </w:trPr>
        <w:tc>
          <w:tcPr>
            <w:tcW w:w="1504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5F71FC" w:rsidRPr="00E55659" w:rsidRDefault="005F71FC" w:rsidP="006311C0">
            <w:pPr>
              <w:pStyle w:val="a3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E55659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Solvent</w:t>
            </w:r>
          </w:p>
        </w:tc>
        <w:tc>
          <w:tcPr>
            <w:tcW w:w="1939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5F71FC" w:rsidRPr="00E55659" w:rsidRDefault="005F71FC" w:rsidP="006311C0">
            <w:pPr>
              <w:pStyle w:val="a3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E55659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Polarity index</w:t>
            </w:r>
          </w:p>
        </w:tc>
        <w:tc>
          <w:tcPr>
            <w:tcW w:w="1947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5F71FC" w:rsidRPr="00E55659" w:rsidRDefault="005F71FC" w:rsidP="006311C0">
            <w:pPr>
              <w:pStyle w:val="a3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E55659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Boiling point (</w:t>
            </w:r>
            <w:r w:rsidRPr="00E55659">
              <w:rPr>
                <w:rFonts w:hint="eastAsia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℃</w:t>
            </w:r>
            <w:r w:rsidRPr="00E55659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)</w:t>
            </w:r>
          </w:p>
        </w:tc>
        <w:tc>
          <w:tcPr>
            <w:tcW w:w="3174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5F71FC" w:rsidRPr="00E55659" w:rsidRDefault="005F71FC" w:rsidP="006311C0">
            <w:pPr>
              <w:pStyle w:val="a3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E55659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Evaporation rate (ethyl acetate=100)</w:t>
            </w:r>
          </w:p>
        </w:tc>
      </w:tr>
      <w:tr w:rsidR="005F71FC" w:rsidRPr="00E55659" w:rsidTr="006311C0">
        <w:trPr>
          <w:trHeight w:val="40"/>
        </w:trPr>
        <w:tc>
          <w:tcPr>
            <w:tcW w:w="1504" w:type="dxa"/>
            <w:vAlign w:val="bottom"/>
          </w:tcPr>
          <w:p w:rsidR="005F71FC" w:rsidRPr="00E55659" w:rsidRDefault="005F71FC" w:rsidP="006311C0">
            <w:pPr>
              <w:pStyle w:val="a3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E55659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Toluene</w:t>
            </w:r>
          </w:p>
        </w:tc>
        <w:tc>
          <w:tcPr>
            <w:tcW w:w="1939" w:type="dxa"/>
            <w:vAlign w:val="bottom"/>
          </w:tcPr>
          <w:p w:rsidR="005F71FC" w:rsidRPr="00E55659" w:rsidRDefault="005F71FC" w:rsidP="006311C0">
            <w:pPr>
              <w:pStyle w:val="a3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E55659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2.4</w:t>
            </w:r>
          </w:p>
        </w:tc>
        <w:tc>
          <w:tcPr>
            <w:tcW w:w="1947" w:type="dxa"/>
            <w:vAlign w:val="bottom"/>
          </w:tcPr>
          <w:p w:rsidR="005F71FC" w:rsidRPr="00E55659" w:rsidRDefault="005F71FC" w:rsidP="006311C0">
            <w:pPr>
              <w:pStyle w:val="a3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E55659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110</w:t>
            </w:r>
          </w:p>
        </w:tc>
        <w:tc>
          <w:tcPr>
            <w:tcW w:w="3174" w:type="dxa"/>
            <w:vAlign w:val="bottom"/>
          </w:tcPr>
          <w:p w:rsidR="005F71FC" w:rsidRPr="00E55659" w:rsidRDefault="005F71FC" w:rsidP="006311C0">
            <w:pPr>
              <w:pStyle w:val="a3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E55659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230</w:t>
            </w:r>
          </w:p>
        </w:tc>
      </w:tr>
      <w:tr w:rsidR="005F71FC" w:rsidRPr="00E55659" w:rsidTr="006311C0">
        <w:trPr>
          <w:trHeight w:val="264"/>
        </w:trPr>
        <w:tc>
          <w:tcPr>
            <w:tcW w:w="1504" w:type="dxa"/>
            <w:tcBorders>
              <w:bottom w:val="single" w:sz="12" w:space="0" w:color="auto"/>
            </w:tcBorders>
            <w:vAlign w:val="bottom"/>
          </w:tcPr>
          <w:p w:rsidR="005F71FC" w:rsidRPr="00E55659" w:rsidRDefault="005F71FC" w:rsidP="006311C0">
            <w:pPr>
              <w:pStyle w:val="a3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E55659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Hexane</w:t>
            </w:r>
          </w:p>
        </w:tc>
        <w:tc>
          <w:tcPr>
            <w:tcW w:w="1939" w:type="dxa"/>
            <w:tcBorders>
              <w:bottom w:val="single" w:sz="12" w:space="0" w:color="auto"/>
            </w:tcBorders>
            <w:vAlign w:val="bottom"/>
          </w:tcPr>
          <w:p w:rsidR="005F71FC" w:rsidRPr="00E55659" w:rsidRDefault="005F71FC" w:rsidP="006311C0">
            <w:pPr>
              <w:pStyle w:val="a3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E55659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0</w:t>
            </w:r>
          </w:p>
        </w:tc>
        <w:tc>
          <w:tcPr>
            <w:tcW w:w="1947" w:type="dxa"/>
            <w:tcBorders>
              <w:bottom w:val="single" w:sz="12" w:space="0" w:color="auto"/>
            </w:tcBorders>
            <w:vAlign w:val="bottom"/>
          </w:tcPr>
          <w:p w:rsidR="005F71FC" w:rsidRPr="00E55659" w:rsidRDefault="005F71FC" w:rsidP="006311C0">
            <w:pPr>
              <w:pStyle w:val="a3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E55659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69</w:t>
            </w:r>
          </w:p>
        </w:tc>
        <w:tc>
          <w:tcPr>
            <w:tcW w:w="3174" w:type="dxa"/>
            <w:tcBorders>
              <w:bottom w:val="single" w:sz="12" w:space="0" w:color="auto"/>
            </w:tcBorders>
            <w:vAlign w:val="bottom"/>
          </w:tcPr>
          <w:p w:rsidR="005F71FC" w:rsidRPr="00E55659" w:rsidRDefault="005F71FC" w:rsidP="006311C0">
            <w:pPr>
              <w:pStyle w:val="a3"/>
              <w:spacing w:before="0" w:beforeAutospacing="0" w:after="200" w:afterAutospacing="0" w:line="240" w:lineRule="exact"/>
              <w:jc w:val="both"/>
              <w:textAlignment w:val="baseline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</w:pPr>
            <w:r w:rsidRPr="00E55659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/>
              </w:rPr>
              <w:t>280</w:t>
            </w:r>
          </w:p>
        </w:tc>
      </w:tr>
    </w:tbl>
    <w:p w:rsidR="005F71FC" w:rsidRDefault="005F71FC" w:rsidP="005F71FC"/>
    <w:p w:rsidR="005F71FC" w:rsidRDefault="005F71FC" w:rsidP="005F71FC"/>
    <w:p w:rsidR="005F71FC" w:rsidRDefault="005F71FC" w:rsidP="005F71FC"/>
    <w:p w:rsidR="005F71FC" w:rsidRPr="000D5667" w:rsidRDefault="005F71FC" w:rsidP="005F71FC">
      <w:pPr>
        <w:pStyle w:val="Maintext"/>
        <w:spacing w:line="240" w:lineRule="auto"/>
        <w:jc w:val="both"/>
        <w:rPr>
          <w:rFonts w:ascii="Palatino-Roman" w:eastAsiaTheme="minorEastAsia" w:hAnsi="Palatino-Roman" w:cs="Arial"/>
          <w:color w:val="333333"/>
          <w:sz w:val="20"/>
          <w:szCs w:val="20"/>
          <w:shd w:val="clear" w:color="auto" w:fill="FFFFFF"/>
          <w:lang w:val="en-GB" w:eastAsia="en-GB" w:bidi="ar-SA"/>
        </w:rPr>
      </w:pPr>
      <w:r w:rsidRPr="002A0325">
        <w:rPr>
          <w:rFonts w:ascii="Palatino-Roman" w:hAnsi="Palatino-Roman" w:cs="Arial"/>
          <w:b/>
          <w:color w:val="333333"/>
          <w:sz w:val="20"/>
          <w:szCs w:val="20"/>
          <w:shd w:val="clear" w:color="auto" w:fill="FFFFFF"/>
          <w:lang w:val="en-GB" w:eastAsia="en-GB"/>
        </w:rPr>
        <w:t>Table S3</w:t>
      </w:r>
      <w:r w:rsidRPr="002A0325">
        <w:rPr>
          <w:rFonts w:ascii="Palatino-Roman" w:hAnsi="Palatino-Roman" w:cs="Arial" w:hint="eastAsia"/>
          <w:b/>
          <w:color w:val="333333"/>
          <w:sz w:val="20"/>
          <w:szCs w:val="20"/>
          <w:shd w:val="clear" w:color="auto" w:fill="FFFFFF"/>
          <w:lang w:val="en-GB"/>
        </w:rPr>
        <w:t>.</w:t>
      </w:r>
      <w:r w:rsidRPr="002A0325">
        <w:rPr>
          <w:rFonts w:ascii="Palatino-Roman" w:hAnsi="Palatino-Roman" w:cs="Arial"/>
          <w:color w:val="333333"/>
          <w:sz w:val="20"/>
          <w:szCs w:val="20"/>
          <w:shd w:val="clear" w:color="auto" w:fill="FFFFFF"/>
          <w:lang w:val="en-GB" w:eastAsia="en-GB"/>
        </w:rPr>
        <w:t xml:space="preserve"> El</w:t>
      </w:r>
      <w:r w:rsidRPr="006005AB">
        <w:rPr>
          <w:rFonts w:ascii="Palatino-Roman" w:eastAsiaTheme="minorEastAsia" w:hAnsi="Palatino-Roman" w:cs="Arial"/>
          <w:color w:val="333333"/>
          <w:sz w:val="20"/>
          <w:szCs w:val="20"/>
          <w:shd w:val="clear" w:color="auto" w:fill="FFFFFF"/>
          <w:lang w:val="en-GB" w:eastAsia="en-GB" w:bidi="ar-SA"/>
        </w:rPr>
        <w:t xml:space="preserve">emental analysis of PU, PU-2000, PU-4000, PU-10000. </w:t>
      </w:r>
      <w:r w:rsidRPr="006E4C8A">
        <w:rPr>
          <w:rFonts w:ascii="Palatino-Roman" w:eastAsiaTheme="minorEastAsia" w:hAnsi="Palatino-Roman" w:cs="Arial"/>
          <w:color w:val="333333"/>
          <w:sz w:val="20"/>
          <w:szCs w:val="20"/>
          <w:shd w:val="clear" w:color="auto" w:fill="FFFFFF"/>
          <w:lang w:val="en-GB" w:eastAsia="en-GB" w:bidi="ar-SA"/>
        </w:rPr>
        <w:t>Due to the lowest oxygen content of PU-2000</w:t>
      </w:r>
      <w:r w:rsidRPr="006E4C8A">
        <w:rPr>
          <w:rFonts w:ascii="Palatino-Roman" w:eastAsiaTheme="minorEastAsia" w:hAnsi="Palatino-Roman" w:cs="Arial" w:hint="eastAsia"/>
          <w:color w:val="333333"/>
          <w:sz w:val="20"/>
          <w:szCs w:val="20"/>
          <w:shd w:val="clear" w:color="auto" w:fill="FFFFFF"/>
          <w:lang w:val="en-GB" w:eastAsia="en-GB" w:bidi="ar-SA"/>
        </w:rPr>
        <w:t xml:space="preserve">, </w:t>
      </w:r>
      <w:r w:rsidRPr="006E4C8A">
        <w:rPr>
          <w:rFonts w:ascii="Palatino-Roman" w:eastAsiaTheme="minorEastAsia" w:hAnsi="Palatino-Roman" w:cs="Arial"/>
          <w:color w:val="333333"/>
          <w:sz w:val="20"/>
          <w:szCs w:val="20"/>
          <w:shd w:val="clear" w:color="auto" w:fill="FFFFFF"/>
          <w:lang w:val="en-GB" w:eastAsia="en-GB" w:bidi="ar-SA"/>
        </w:rPr>
        <w:t xml:space="preserve">the amount of residues is the maximum. Elemental analysis results exhibit residues of PBI-PUs </w:t>
      </w:r>
      <w:r w:rsidRPr="006E4C8A">
        <w:rPr>
          <w:rFonts w:ascii="Palatino-Roman" w:eastAsiaTheme="minorEastAsia" w:hAnsi="Palatino-Roman" w:cs="Arial" w:hint="eastAsia"/>
          <w:color w:val="333333"/>
          <w:sz w:val="20"/>
          <w:szCs w:val="20"/>
          <w:shd w:val="clear" w:color="auto" w:fill="FFFFFF"/>
          <w:lang w:val="en-GB" w:eastAsia="en-GB" w:bidi="ar-SA"/>
        </w:rPr>
        <w:t xml:space="preserve">which are </w:t>
      </w:r>
      <w:r w:rsidRPr="006E4C8A">
        <w:rPr>
          <w:rFonts w:ascii="Palatino-Roman" w:eastAsiaTheme="minorEastAsia" w:hAnsi="Palatino-Roman" w:cs="Arial"/>
          <w:color w:val="333333"/>
          <w:sz w:val="20"/>
          <w:szCs w:val="20"/>
          <w:shd w:val="clear" w:color="auto" w:fill="FFFFFF"/>
          <w:lang w:val="en-GB" w:eastAsia="en-GB" w:bidi="ar-SA"/>
        </w:rPr>
        <w:t>consistent with the content of oxygen.</w:t>
      </w:r>
    </w:p>
    <w:tbl>
      <w:tblPr>
        <w:tblStyle w:val="a4"/>
        <w:tblW w:w="64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0"/>
        <w:gridCol w:w="1293"/>
        <w:gridCol w:w="1276"/>
        <w:gridCol w:w="1276"/>
        <w:gridCol w:w="992"/>
      </w:tblGrid>
      <w:tr w:rsidR="005F71FC" w:rsidRPr="008F40A4" w:rsidTr="00B10662">
        <w:trPr>
          <w:trHeight w:val="20"/>
        </w:trPr>
        <w:tc>
          <w:tcPr>
            <w:tcW w:w="16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F71FC" w:rsidRPr="008F40A4" w:rsidRDefault="005F71FC" w:rsidP="006311C0">
            <w:pPr>
              <w:pStyle w:val="Maintext"/>
              <w:spacing w:line="240" w:lineRule="auto"/>
              <w:jc w:val="both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  <w:t>Polyurethane</w:t>
            </w:r>
          </w:p>
        </w:tc>
        <w:tc>
          <w:tcPr>
            <w:tcW w:w="12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F71FC" w:rsidRPr="008F40A4" w:rsidRDefault="005F71FC" w:rsidP="006311C0">
            <w:pPr>
              <w:pStyle w:val="Maintext"/>
              <w:spacing w:line="240" w:lineRule="auto"/>
              <w:jc w:val="both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  <w:t>C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F71FC" w:rsidRPr="008F40A4" w:rsidRDefault="005F71FC" w:rsidP="006311C0">
            <w:pPr>
              <w:pStyle w:val="Maintext"/>
              <w:spacing w:line="240" w:lineRule="auto"/>
              <w:jc w:val="both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  <w:t>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F71FC" w:rsidRPr="008F40A4" w:rsidRDefault="005F71FC" w:rsidP="006311C0">
            <w:pPr>
              <w:pStyle w:val="Maintext"/>
              <w:spacing w:line="240" w:lineRule="auto"/>
              <w:jc w:val="both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  <w:t>O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F71FC" w:rsidRPr="008F40A4" w:rsidRDefault="005F71FC" w:rsidP="006311C0">
            <w:pPr>
              <w:pStyle w:val="Maintext"/>
              <w:spacing w:line="240" w:lineRule="auto"/>
              <w:jc w:val="both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  <w:t>H</w:t>
            </w:r>
          </w:p>
        </w:tc>
      </w:tr>
      <w:tr w:rsidR="005F71FC" w:rsidRPr="008F40A4" w:rsidTr="00B10662">
        <w:trPr>
          <w:trHeight w:val="20"/>
        </w:trPr>
        <w:tc>
          <w:tcPr>
            <w:tcW w:w="1650" w:type="dxa"/>
            <w:vAlign w:val="center"/>
          </w:tcPr>
          <w:p w:rsidR="005F71FC" w:rsidRPr="008F40A4" w:rsidRDefault="005F71FC" w:rsidP="006311C0">
            <w:pPr>
              <w:pStyle w:val="Maintext"/>
              <w:spacing w:line="240" w:lineRule="auto"/>
              <w:jc w:val="both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  <w:t>PU</w:t>
            </w:r>
          </w:p>
        </w:tc>
        <w:tc>
          <w:tcPr>
            <w:tcW w:w="1293" w:type="dxa"/>
            <w:vAlign w:val="center"/>
          </w:tcPr>
          <w:p w:rsidR="005F71FC" w:rsidRPr="008F40A4" w:rsidRDefault="005F71FC" w:rsidP="006311C0">
            <w:pPr>
              <w:pStyle w:val="Maintext"/>
              <w:spacing w:line="240" w:lineRule="auto"/>
              <w:jc w:val="both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  <w:t>54.0%</w:t>
            </w:r>
          </w:p>
        </w:tc>
        <w:tc>
          <w:tcPr>
            <w:tcW w:w="1276" w:type="dxa"/>
            <w:vAlign w:val="center"/>
          </w:tcPr>
          <w:p w:rsidR="005F71FC" w:rsidRPr="008F40A4" w:rsidRDefault="005F71FC" w:rsidP="006311C0">
            <w:pPr>
              <w:pStyle w:val="Maintext"/>
              <w:spacing w:line="240" w:lineRule="auto"/>
              <w:jc w:val="both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  <w:t>2.5%</w:t>
            </w:r>
          </w:p>
        </w:tc>
        <w:tc>
          <w:tcPr>
            <w:tcW w:w="1276" w:type="dxa"/>
            <w:vAlign w:val="center"/>
          </w:tcPr>
          <w:p w:rsidR="005F71FC" w:rsidRPr="008F40A4" w:rsidRDefault="005F71FC" w:rsidP="006311C0">
            <w:pPr>
              <w:pStyle w:val="Maintext"/>
              <w:spacing w:line="240" w:lineRule="auto"/>
              <w:jc w:val="both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  <w:t>38.7%</w:t>
            </w:r>
          </w:p>
        </w:tc>
        <w:tc>
          <w:tcPr>
            <w:tcW w:w="992" w:type="dxa"/>
            <w:vAlign w:val="center"/>
          </w:tcPr>
          <w:p w:rsidR="005F71FC" w:rsidRPr="008F40A4" w:rsidRDefault="005F71FC" w:rsidP="006311C0">
            <w:pPr>
              <w:pStyle w:val="Maintext"/>
              <w:spacing w:line="240" w:lineRule="auto"/>
              <w:jc w:val="both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  <w:t>4.8%</w:t>
            </w:r>
          </w:p>
        </w:tc>
      </w:tr>
      <w:tr w:rsidR="005F71FC" w:rsidRPr="008F40A4" w:rsidTr="00B10662">
        <w:trPr>
          <w:trHeight w:val="20"/>
        </w:trPr>
        <w:tc>
          <w:tcPr>
            <w:tcW w:w="1650" w:type="dxa"/>
            <w:vAlign w:val="center"/>
          </w:tcPr>
          <w:p w:rsidR="005F71FC" w:rsidRPr="008F40A4" w:rsidRDefault="005F71FC" w:rsidP="006311C0">
            <w:pPr>
              <w:pStyle w:val="Maintext"/>
              <w:spacing w:line="240" w:lineRule="auto"/>
              <w:jc w:val="both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  <w:t>PU-2000</w:t>
            </w:r>
          </w:p>
        </w:tc>
        <w:tc>
          <w:tcPr>
            <w:tcW w:w="1293" w:type="dxa"/>
            <w:vAlign w:val="center"/>
          </w:tcPr>
          <w:p w:rsidR="005F71FC" w:rsidRPr="008F40A4" w:rsidRDefault="005F71FC" w:rsidP="006311C0">
            <w:pPr>
              <w:pStyle w:val="Maintext"/>
              <w:spacing w:line="240" w:lineRule="auto"/>
              <w:jc w:val="both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  <w:t>58.0%</w:t>
            </w:r>
          </w:p>
        </w:tc>
        <w:tc>
          <w:tcPr>
            <w:tcW w:w="1276" w:type="dxa"/>
            <w:vAlign w:val="center"/>
          </w:tcPr>
          <w:p w:rsidR="005F71FC" w:rsidRPr="008F40A4" w:rsidRDefault="005F71FC" w:rsidP="006311C0">
            <w:pPr>
              <w:pStyle w:val="Maintext"/>
              <w:spacing w:line="240" w:lineRule="auto"/>
              <w:jc w:val="both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  <w:t>4.0%</w:t>
            </w:r>
          </w:p>
        </w:tc>
        <w:tc>
          <w:tcPr>
            <w:tcW w:w="1276" w:type="dxa"/>
            <w:vAlign w:val="center"/>
          </w:tcPr>
          <w:p w:rsidR="005F71FC" w:rsidRPr="008F40A4" w:rsidRDefault="005F71FC" w:rsidP="006311C0">
            <w:pPr>
              <w:pStyle w:val="Maintext"/>
              <w:spacing w:line="240" w:lineRule="auto"/>
              <w:jc w:val="both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  <w:t>26.1%</w:t>
            </w:r>
          </w:p>
        </w:tc>
        <w:tc>
          <w:tcPr>
            <w:tcW w:w="992" w:type="dxa"/>
            <w:vAlign w:val="center"/>
          </w:tcPr>
          <w:p w:rsidR="005F71FC" w:rsidRPr="008F40A4" w:rsidRDefault="005F71FC" w:rsidP="006311C0">
            <w:pPr>
              <w:pStyle w:val="Maintext"/>
              <w:spacing w:line="240" w:lineRule="auto"/>
              <w:jc w:val="both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  <w:t>11.9%</w:t>
            </w:r>
          </w:p>
        </w:tc>
      </w:tr>
      <w:tr w:rsidR="005F71FC" w:rsidRPr="008F40A4" w:rsidTr="00B10662">
        <w:trPr>
          <w:trHeight w:val="20"/>
        </w:trPr>
        <w:tc>
          <w:tcPr>
            <w:tcW w:w="1650" w:type="dxa"/>
            <w:vAlign w:val="center"/>
          </w:tcPr>
          <w:p w:rsidR="005F71FC" w:rsidRPr="008F40A4" w:rsidRDefault="005F71FC" w:rsidP="006311C0">
            <w:pPr>
              <w:pStyle w:val="Maintext"/>
              <w:spacing w:line="240" w:lineRule="auto"/>
              <w:jc w:val="both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  <w:t>PU-4000</w:t>
            </w:r>
          </w:p>
        </w:tc>
        <w:tc>
          <w:tcPr>
            <w:tcW w:w="1293" w:type="dxa"/>
            <w:vAlign w:val="center"/>
          </w:tcPr>
          <w:p w:rsidR="005F71FC" w:rsidRPr="008F40A4" w:rsidRDefault="005F71FC" w:rsidP="006311C0">
            <w:pPr>
              <w:pStyle w:val="Maintext"/>
              <w:spacing w:line="240" w:lineRule="auto"/>
              <w:jc w:val="both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  <w:t>57.8%</w:t>
            </w:r>
          </w:p>
        </w:tc>
        <w:tc>
          <w:tcPr>
            <w:tcW w:w="1276" w:type="dxa"/>
            <w:vAlign w:val="center"/>
          </w:tcPr>
          <w:p w:rsidR="005F71FC" w:rsidRPr="008F40A4" w:rsidRDefault="005F71FC" w:rsidP="006311C0">
            <w:pPr>
              <w:pStyle w:val="Maintext"/>
              <w:spacing w:line="240" w:lineRule="auto"/>
              <w:jc w:val="both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  <w:t>2.3%</w:t>
            </w:r>
          </w:p>
        </w:tc>
        <w:tc>
          <w:tcPr>
            <w:tcW w:w="1276" w:type="dxa"/>
            <w:vAlign w:val="center"/>
          </w:tcPr>
          <w:p w:rsidR="005F71FC" w:rsidRPr="008F40A4" w:rsidRDefault="005F71FC" w:rsidP="006311C0">
            <w:pPr>
              <w:pStyle w:val="Maintext"/>
              <w:spacing w:line="240" w:lineRule="auto"/>
              <w:jc w:val="both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  <w:t>27.0%</w:t>
            </w:r>
          </w:p>
        </w:tc>
        <w:tc>
          <w:tcPr>
            <w:tcW w:w="992" w:type="dxa"/>
            <w:vAlign w:val="center"/>
          </w:tcPr>
          <w:p w:rsidR="005F71FC" w:rsidRPr="008F40A4" w:rsidRDefault="005F71FC" w:rsidP="006311C0">
            <w:pPr>
              <w:pStyle w:val="Maintext"/>
              <w:spacing w:line="240" w:lineRule="auto"/>
              <w:jc w:val="both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  <w:t>12.9%</w:t>
            </w:r>
          </w:p>
        </w:tc>
      </w:tr>
      <w:tr w:rsidR="005F71FC" w:rsidRPr="008F40A4" w:rsidTr="00B10662">
        <w:trPr>
          <w:trHeight w:val="20"/>
        </w:trPr>
        <w:tc>
          <w:tcPr>
            <w:tcW w:w="1650" w:type="dxa"/>
            <w:tcBorders>
              <w:bottom w:val="single" w:sz="12" w:space="0" w:color="auto"/>
            </w:tcBorders>
            <w:vAlign w:val="center"/>
          </w:tcPr>
          <w:p w:rsidR="005F71FC" w:rsidRPr="008F40A4" w:rsidRDefault="005F71FC" w:rsidP="006311C0">
            <w:pPr>
              <w:pStyle w:val="Maintext"/>
              <w:spacing w:line="240" w:lineRule="auto"/>
              <w:jc w:val="both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  <w:t>PU-10000</w:t>
            </w:r>
          </w:p>
        </w:tc>
        <w:tc>
          <w:tcPr>
            <w:tcW w:w="1293" w:type="dxa"/>
            <w:tcBorders>
              <w:bottom w:val="single" w:sz="12" w:space="0" w:color="auto"/>
            </w:tcBorders>
            <w:vAlign w:val="center"/>
          </w:tcPr>
          <w:p w:rsidR="005F71FC" w:rsidRPr="008F40A4" w:rsidRDefault="005F71FC" w:rsidP="006311C0">
            <w:pPr>
              <w:pStyle w:val="Maintext"/>
              <w:spacing w:line="240" w:lineRule="auto"/>
              <w:jc w:val="both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  <w:t>59.6%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5F71FC" w:rsidRPr="008F40A4" w:rsidRDefault="005F71FC" w:rsidP="006311C0">
            <w:pPr>
              <w:pStyle w:val="Maintext"/>
              <w:spacing w:line="240" w:lineRule="auto"/>
              <w:jc w:val="both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  <w:t>0.8%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5F71FC" w:rsidRPr="008F40A4" w:rsidRDefault="005F71FC" w:rsidP="006311C0">
            <w:pPr>
              <w:pStyle w:val="Maintext"/>
              <w:spacing w:line="240" w:lineRule="auto"/>
              <w:jc w:val="both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  <w:t>28.4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5F71FC" w:rsidRPr="008F40A4" w:rsidRDefault="005F71FC" w:rsidP="006311C0">
            <w:pPr>
              <w:pStyle w:val="Maintext"/>
              <w:spacing w:line="240" w:lineRule="auto"/>
              <w:jc w:val="both"/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</w:pPr>
            <w:r w:rsidRPr="008F40A4">
              <w:rPr>
                <w:rFonts w:ascii="Arial" w:eastAsiaTheme="minorEastAsia" w:hAnsi="Arial" w:cs="Arial"/>
                <w:color w:val="333333"/>
                <w:sz w:val="18"/>
                <w:szCs w:val="18"/>
                <w:shd w:val="clear" w:color="auto" w:fill="FFFFFF"/>
                <w:lang w:val="en-GB" w:eastAsia="en-GB" w:bidi="ar-SA"/>
              </w:rPr>
              <w:t>11.2%</w:t>
            </w:r>
          </w:p>
        </w:tc>
      </w:tr>
    </w:tbl>
    <w:p w:rsidR="00EC6096" w:rsidRDefault="00EC6096"/>
    <w:sectPr w:rsidR="00EC609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7AA9" w:rsidRDefault="00657AA9" w:rsidP="00E20E6F">
      <w:r>
        <w:separator/>
      </w:r>
    </w:p>
  </w:endnote>
  <w:endnote w:type="continuationSeparator" w:id="0">
    <w:p w:rsidR="00657AA9" w:rsidRDefault="00657AA9" w:rsidP="00E20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Palatino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0662" w:rsidRDefault="00B10662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5734879"/>
      <w:docPartObj>
        <w:docPartGallery w:val="Page Numbers (Bottom of Page)"/>
        <w:docPartUnique/>
      </w:docPartObj>
    </w:sdtPr>
    <w:sdtEndPr/>
    <w:sdtContent>
      <w:p w:rsidR="00E20E6F" w:rsidRDefault="00E20E6F" w:rsidP="00E20E6F">
        <w:pPr>
          <w:pStyle w:val="a6"/>
          <w:jc w:val="right"/>
        </w:pPr>
      </w:p>
      <w:p w:rsidR="00E20E6F" w:rsidRDefault="00E20E6F" w:rsidP="00E20E6F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0662" w:rsidRPr="00B10662">
          <w:rPr>
            <w:noProof/>
            <w:lang w:val="zh-CN"/>
          </w:rPr>
          <w:t>1</w:t>
        </w:r>
        <w:r>
          <w:fldChar w:fldCharType="end"/>
        </w:r>
      </w:p>
    </w:sdtContent>
  </w:sdt>
  <w:p w:rsidR="00E20E6F" w:rsidRDefault="00E20E6F">
    <w:pPr>
      <w:pStyle w:val="a6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0662" w:rsidRDefault="00B1066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7AA9" w:rsidRDefault="00657AA9" w:rsidP="00E20E6F">
      <w:r>
        <w:separator/>
      </w:r>
    </w:p>
  </w:footnote>
  <w:footnote w:type="continuationSeparator" w:id="0">
    <w:p w:rsidR="00657AA9" w:rsidRDefault="00657AA9" w:rsidP="00E20E6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0662" w:rsidRDefault="00B10662">
    <w:pPr>
      <w:pStyle w:val="a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40A4" w:rsidRDefault="008F40A4" w:rsidP="00B10662">
    <w:pPr>
      <w:pStyle w:val="a5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0662" w:rsidRDefault="00B10662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1FC"/>
    <w:rsid w:val="000053F9"/>
    <w:rsid w:val="0000619B"/>
    <w:rsid w:val="00006873"/>
    <w:rsid w:val="00011F12"/>
    <w:rsid w:val="000125CF"/>
    <w:rsid w:val="00015A16"/>
    <w:rsid w:val="00016BF9"/>
    <w:rsid w:val="00016FF2"/>
    <w:rsid w:val="000177D4"/>
    <w:rsid w:val="00024731"/>
    <w:rsid w:val="000260DD"/>
    <w:rsid w:val="00031F73"/>
    <w:rsid w:val="000325E1"/>
    <w:rsid w:val="00033E27"/>
    <w:rsid w:val="00036B96"/>
    <w:rsid w:val="00045FB5"/>
    <w:rsid w:val="00046356"/>
    <w:rsid w:val="00055919"/>
    <w:rsid w:val="00061B6A"/>
    <w:rsid w:val="00065295"/>
    <w:rsid w:val="0006626F"/>
    <w:rsid w:val="0006708C"/>
    <w:rsid w:val="0007167F"/>
    <w:rsid w:val="00074EEF"/>
    <w:rsid w:val="00077F00"/>
    <w:rsid w:val="00081D6C"/>
    <w:rsid w:val="000848CE"/>
    <w:rsid w:val="000853A8"/>
    <w:rsid w:val="0009388C"/>
    <w:rsid w:val="00096050"/>
    <w:rsid w:val="00097187"/>
    <w:rsid w:val="000A1D77"/>
    <w:rsid w:val="000A2442"/>
    <w:rsid w:val="000A2D82"/>
    <w:rsid w:val="000B6673"/>
    <w:rsid w:val="000C1DA6"/>
    <w:rsid w:val="000C2097"/>
    <w:rsid w:val="000C3DA9"/>
    <w:rsid w:val="000D0969"/>
    <w:rsid w:val="000D27B7"/>
    <w:rsid w:val="000D6F1F"/>
    <w:rsid w:val="000D7FC6"/>
    <w:rsid w:val="000E1299"/>
    <w:rsid w:val="000E22F1"/>
    <w:rsid w:val="000E31BC"/>
    <w:rsid w:val="000E4521"/>
    <w:rsid w:val="000F254F"/>
    <w:rsid w:val="000F38FC"/>
    <w:rsid w:val="000F61AF"/>
    <w:rsid w:val="00103251"/>
    <w:rsid w:val="00103722"/>
    <w:rsid w:val="00103786"/>
    <w:rsid w:val="00111C7D"/>
    <w:rsid w:val="001157F5"/>
    <w:rsid w:val="00116550"/>
    <w:rsid w:val="00120182"/>
    <w:rsid w:val="001329CC"/>
    <w:rsid w:val="00136960"/>
    <w:rsid w:val="00142644"/>
    <w:rsid w:val="00142F76"/>
    <w:rsid w:val="00144060"/>
    <w:rsid w:val="00150089"/>
    <w:rsid w:val="00150D32"/>
    <w:rsid w:val="0015101C"/>
    <w:rsid w:val="00151F3A"/>
    <w:rsid w:val="00156765"/>
    <w:rsid w:val="00156B29"/>
    <w:rsid w:val="001571E7"/>
    <w:rsid w:val="00163AEF"/>
    <w:rsid w:val="001678E7"/>
    <w:rsid w:val="001705BA"/>
    <w:rsid w:val="00173391"/>
    <w:rsid w:val="00177B7A"/>
    <w:rsid w:val="00184C4F"/>
    <w:rsid w:val="0018594C"/>
    <w:rsid w:val="001903B2"/>
    <w:rsid w:val="00191846"/>
    <w:rsid w:val="001A232E"/>
    <w:rsid w:val="001B606C"/>
    <w:rsid w:val="001B6425"/>
    <w:rsid w:val="001C0140"/>
    <w:rsid w:val="001D5149"/>
    <w:rsid w:val="001D709E"/>
    <w:rsid w:val="001D7441"/>
    <w:rsid w:val="001D7C3F"/>
    <w:rsid w:val="001E4DE5"/>
    <w:rsid w:val="001E648E"/>
    <w:rsid w:val="001F150A"/>
    <w:rsid w:val="00204D43"/>
    <w:rsid w:val="00211A67"/>
    <w:rsid w:val="00213B13"/>
    <w:rsid w:val="00213C92"/>
    <w:rsid w:val="0021489B"/>
    <w:rsid w:val="00217703"/>
    <w:rsid w:val="002177C1"/>
    <w:rsid w:val="00220A5B"/>
    <w:rsid w:val="00221255"/>
    <w:rsid w:val="002245D5"/>
    <w:rsid w:val="00224B6C"/>
    <w:rsid w:val="00231EB2"/>
    <w:rsid w:val="002368CC"/>
    <w:rsid w:val="002378A2"/>
    <w:rsid w:val="00244416"/>
    <w:rsid w:val="00245354"/>
    <w:rsid w:val="00246A81"/>
    <w:rsid w:val="002525D5"/>
    <w:rsid w:val="0025389B"/>
    <w:rsid w:val="002561CE"/>
    <w:rsid w:val="00261A41"/>
    <w:rsid w:val="00264316"/>
    <w:rsid w:val="002656EF"/>
    <w:rsid w:val="00271A70"/>
    <w:rsid w:val="0028243D"/>
    <w:rsid w:val="00292634"/>
    <w:rsid w:val="00293379"/>
    <w:rsid w:val="00295B5B"/>
    <w:rsid w:val="002A39BD"/>
    <w:rsid w:val="002C46AE"/>
    <w:rsid w:val="002C4B2D"/>
    <w:rsid w:val="002D7D0D"/>
    <w:rsid w:val="002E15DB"/>
    <w:rsid w:val="002E571E"/>
    <w:rsid w:val="002E6D88"/>
    <w:rsid w:val="002F0376"/>
    <w:rsid w:val="002F08C8"/>
    <w:rsid w:val="002F1717"/>
    <w:rsid w:val="002F50CD"/>
    <w:rsid w:val="0030338A"/>
    <w:rsid w:val="00313547"/>
    <w:rsid w:val="00313800"/>
    <w:rsid w:val="00313F5E"/>
    <w:rsid w:val="00314729"/>
    <w:rsid w:val="00316B85"/>
    <w:rsid w:val="00321ABB"/>
    <w:rsid w:val="00324009"/>
    <w:rsid w:val="00325285"/>
    <w:rsid w:val="00325D0A"/>
    <w:rsid w:val="00326EDC"/>
    <w:rsid w:val="003321EC"/>
    <w:rsid w:val="003431B7"/>
    <w:rsid w:val="00343808"/>
    <w:rsid w:val="00344F9C"/>
    <w:rsid w:val="003516FC"/>
    <w:rsid w:val="003567C3"/>
    <w:rsid w:val="003622AC"/>
    <w:rsid w:val="003632B8"/>
    <w:rsid w:val="003677EC"/>
    <w:rsid w:val="00371366"/>
    <w:rsid w:val="00371E21"/>
    <w:rsid w:val="00373B18"/>
    <w:rsid w:val="0037413F"/>
    <w:rsid w:val="00375B86"/>
    <w:rsid w:val="00377677"/>
    <w:rsid w:val="003811D6"/>
    <w:rsid w:val="00386F2F"/>
    <w:rsid w:val="003871FC"/>
    <w:rsid w:val="00393555"/>
    <w:rsid w:val="003A0021"/>
    <w:rsid w:val="003A27D1"/>
    <w:rsid w:val="003A3247"/>
    <w:rsid w:val="003A39EA"/>
    <w:rsid w:val="003B2E56"/>
    <w:rsid w:val="003B7D5D"/>
    <w:rsid w:val="003C1391"/>
    <w:rsid w:val="003C1DF6"/>
    <w:rsid w:val="003C7EBA"/>
    <w:rsid w:val="003D0258"/>
    <w:rsid w:val="003D0687"/>
    <w:rsid w:val="003D0E57"/>
    <w:rsid w:val="003D5177"/>
    <w:rsid w:val="003D5B75"/>
    <w:rsid w:val="003E02D7"/>
    <w:rsid w:val="003E08B6"/>
    <w:rsid w:val="003E47F4"/>
    <w:rsid w:val="003E75B1"/>
    <w:rsid w:val="003F03B4"/>
    <w:rsid w:val="003F16B4"/>
    <w:rsid w:val="003F4F0A"/>
    <w:rsid w:val="004012A6"/>
    <w:rsid w:val="00402764"/>
    <w:rsid w:val="004125EF"/>
    <w:rsid w:val="00414327"/>
    <w:rsid w:val="00416094"/>
    <w:rsid w:val="00416A68"/>
    <w:rsid w:val="00417487"/>
    <w:rsid w:val="00427771"/>
    <w:rsid w:val="00430944"/>
    <w:rsid w:val="004313BA"/>
    <w:rsid w:val="004317EC"/>
    <w:rsid w:val="004320A5"/>
    <w:rsid w:val="0043544F"/>
    <w:rsid w:val="00440FED"/>
    <w:rsid w:val="00443AA2"/>
    <w:rsid w:val="004453B6"/>
    <w:rsid w:val="00445901"/>
    <w:rsid w:val="00446CB8"/>
    <w:rsid w:val="00450E18"/>
    <w:rsid w:val="00451164"/>
    <w:rsid w:val="00455468"/>
    <w:rsid w:val="00456D44"/>
    <w:rsid w:val="00464B2F"/>
    <w:rsid w:val="00465216"/>
    <w:rsid w:val="0046656B"/>
    <w:rsid w:val="00466E86"/>
    <w:rsid w:val="00467321"/>
    <w:rsid w:val="004679D5"/>
    <w:rsid w:val="004709BC"/>
    <w:rsid w:val="00472C3A"/>
    <w:rsid w:val="00472C46"/>
    <w:rsid w:val="00475A1B"/>
    <w:rsid w:val="0048068D"/>
    <w:rsid w:val="004808ED"/>
    <w:rsid w:val="00480DE1"/>
    <w:rsid w:val="00484B0E"/>
    <w:rsid w:val="00486029"/>
    <w:rsid w:val="00490A53"/>
    <w:rsid w:val="00493026"/>
    <w:rsid w:val="004B04B6"/>
    <w:rsid w:val="004B050E"/>
    <w:rsid w:val="004B2627"/>
    <w:rsid w:val="004B40C8"/>
    <w:rsid w:val="004B474F"/>
    <w:rsid w:val="004C1E47"/>
    <w:rsid w:val="004C5D42"/>
    <w:rsid w:val="004D1B39"/>
    <w:rsid w:val="004D3DD0"/>
    <w:rsid w:val="004D413A"/>
    <w:rsid w:val="004E1FDB"/>
    <w:rsid w:val="004E3A7F"/>
    <w:rsid w:val="004E4032"/>
    <w:rsid w:val="004F15C4"/>
    <w:rsid w:val="005002F9"/>
    <w:rsid w:val="00505462"/>
    <w:rsid w:val="0050616A"/>
    <w:rsid w:val="00523AE7"/>
    <w:rsid w:val="00523DE6"/>
    <w:rsid w:val="00526068"/>
    <w:rsid w:val="0052619E"/>
    <w:rsid w:val="0054235C"/>
    <w:rsid w:val="00543C00"/>
    <w:rsid w:val="00546D85"/>
    <w:rsid w:val="005603D2"/>
    <w:rsid w:val="0056198C"/>
    <w:rsid w:val="005636EE"/>
    <w:rsid w:val="00582650"/>
    <w:rsid w:val="005828DB"/>
    <w:rsid w:val="005842F5"/>
    <w:rsid w:val="0058750C"/>
    <w:rsid w:val="00592D03"/>
    <w:rsid w:val="00593E00"/>
    <w:rsid w:val="005945F8"/>
    <w:rsid w:val="005960D4"/>
    <w:rsid w:val="005A1B9F"/>
    <w:rsid w:val="005A5911"/>
    <w:rsid w:val="005B457F"/>
    <w:rsid w:val="005B54D0"/>
    <w:rsid w:val="005B67B3"/>
    <w:rsid w:val="005D0D98"/>
    <w:rsid w:val="005D124C"/>
    <w:rsid w:val="005D3070"/>
    <w:rsid w:val="005D6B47"/>
    <w:rsid w:val="005E4D9F"/>
    <w:rsid w:val="005F52F2"/>
    <w:rsid w:val="005F71FC"/>
    <w:rsid w:val="006005AB"/>
    <w:rsid w:val="00604132"/>
    <w:rsid w:val="00607BA3"/>
    <w:rsid w:val="00615415"/>
    <w:rsid w:val="00615559"/>
    <w:rsid w:val="006157C5"/>
    <w:rsid w:val="00620447"/>
    <w:rsid w:val="006212C4"/>
    <w:rsid w:val="00622894"/>
    <w:rsid w:val="00622CA0"/>
    <w:rsid w:val="00622F27"/>
    <w:rsid w:val="00636024"/>
    <w:rsid w:val="00646A50"/>
    <w:rsid w:val="00646B20"/>
    <w:rsid w:val="006470C8"/>
    <w:rsid w:val="006513DB"/>
    <w:rsid w:val="00652AD5"/>
    <w:rsid w:val="0065523B"/>
    <w:rsid w:val="00657AA9"/>
    <w:rsid w:val="00661D93"/>
    <w:rsid w:val="0066201B"/>
    <w:rsid w:val="006625E5"/>
    <w:rsid w:val="00664FD2"/>
    <w:rsid w:val="006655F7"/>
    <w:rsid w:val="00670381"/>
    <w:rsid w:val="00670552"/>
    <w:rsid w:val="00671F60"/>
    <w:rsid w:val="00674999"/>
    <w:rsid w:val="006764A2"/>
    <w:rsid w:val="0067724A"/>
    <w:rsid w:val="0068253E"/>
    <w:rsid w:val="00694388"/>
    <w:rsid w:val="006A4A42"/>
    <w:rsid w:val="006A7068"/>
    <w:rsid w:val="006B3953"/>
    <w:rsid w:val="006B4004"/>
    <w:rsid w:val="006B511A"/>
    <w:rsid w:val="006B7FAD"/>
    <w:rsid w:val="006C51A8"/>
    <w:rsid w:val="006C5302"/>
    <w:rsid w:val="006C659E"/>
    <w:rsid w:val="006D15C7"/>
    <w:rsid w:val="006D5568"/>
    <w:rsid w:val="006E66FB"/>
    <w:rsid w:val="006F0BC4"/>
    <w:rsid w:val="006F0F6E"/>
    <w:rsid w:val="006F10F5"/>
    <w:rsid w:val="006F251C"/>
    <w:rsid w:val="006F4219"/>
    <w:rsid w:val="006F495A"/>
    <w:rsid w:val="006F4C45"/>
    <w:rsid w:val="006F6069"/>
    <w:rsid w:val="006F65D1"/>
    <w:rsid w:val="00711707"/>
    <w:rsid w:val="00711B70"/>
    <w:rsid w:val="007139D9"/>
    <w:rsid w:val="007157A7"/>
    <w:rsid w:val="00715EF4"/>
    <w:rsid w:val="00717B91"/>
    <w:rsid w:val="00720335"/>
    <w:rsid w:val="00723016"/>
    <w:rsid w:val="00734FDA"/>
    <w:rsid w:val="00736E7D"/>
    <w:rsid w:val="00740AEB"/>
    <w:rsid w:val="00742024"/>
    <w:rsid w:val="00742F7D"/>
    <w:rsid w:val="00745DE0"/>
    <w:rsid w:val="007532B9"/>
    <w:rsid w:val="00756564"/>
    <w:rsid w:val="00756C6C"/>
    <w:rsid w:val="00760982"/>
    <w:rsid w:val="00762644"/>
    <w:rsid w:val="0076532E"/>
    <w:rsid w:val="0076568D"/>
    <w:rsid w:val="00766EAE"/>
    <w:rsid w:val="007744D0"/>
    <w:rsid w:val="0077480A"/>
    <w:rsid w:val="007905CC"/>
    <w:rsid w:val="007977A5"/>
    <w:rsid w:val="007A1352"/>
    <w:rsid w:val="007B1592"/>
    <w:rsid w:val="007B20B6"/>
    <w:rsid w:val="007B3F09"/>
    <w:rsid w:val="007B7039"/>
    <w:rsid w:val="007B7C87"/>
    <w:rsid w:val="007C671A"/>
    <w:rsid w:val="007C6E72"/>
    <w:rsid w:val="007D51F7"/>
    <w:rsid w:val="007D621D"/>
    <w:rsid w:val="007E2B85"/>
    <w:rsid w:val="007E36DD"/>
    <w:rsid w:val="007E78CE"/>
    <w:rsid w:val="007F10C4"/>
    <w:rsid w:val="007F48BB"/>
    <w:rsid w:val="007F6F20"/>
    <w:rsid w:val="007F771E"/>
    <w:rsid w:val="00800917"/>
    <w:rsid w:val="008033F7"/>
    <w:rsid w:val="00805A21"/>
    <w:rsid w:val="00812278"/>
    <w:rsid w:val="00816F7C"/>
    <w:rsid w:val="00823898"/>
    <w:rsid w:val="0082521F"/>
    <w:rsid w:val="008306D5"/>
    <w:rsid w:val="008351E2"/>
    <w:rsid w:val="0083562E"/>
    <w:rsid w:val="008369FF"/>
    <w:rsid w:val="00836D98"/>
    <w:rsid w:val="00837FC1"/>
    <w:rsid w:val="008423E3"/>
    <w:rsid w:val="008437A0"/>
    <w:rsid w:val="00844304"/>
    <w:rsid w:val="00851FB2"/>
    <w:rsid w:val="00855919"/>
    <w:rsid w:val="00866EF2"/>
    <w:rsid w:val="00870197"/>
    <w:rsid w:val="008764B4"/>
    <w:rsid w:val="00877BEF"/>
    <w:rsid w:val="00881642"/>
    <w:rsid w:val="00892567"/>
    <w:rsid w:val="00892A09"/>
    <w:rsid w:val="00894388"/>
    <w:rsid w:val="008951C5"/>
    <w:rsid w:val="008A0E57"/>
    <w:rsid w:val="008A140F"/>
    <w:rsid w:val="008A1C50"/>
    <w:rsid w:val="008A223E"/>
    <w:rsid w:val="008A5D5E"/>
    <w:rsid w:val="008A5E4C"/>
    <w:rsid w:val="008B1315"/>
    <w:rsid w:val="008B3E11"/>
    <w:rsid w:val="008C4F34"/>
    <w:rsid w:val="008D1ACD"/>
    <w:rsid w:val="008D4243"/>
    <w:rsid w:val="008D6D7C"/>
    <w:rsid w:val="008E041D"/>
    <w:rsid w:val="008F02D4"/>
    <w:rsid w:val="008F40A4"/>
    <w:rsid w:val="008F4438"/>
    <w:rsid w:val="008F6F22"/>
    <w:rsid w:val="00901B39"/>
    <w:rsid w:val="00903F79"/>
    <w:rsid w:val="00913B7C"/>
    <w:rsid w:val="009169FA"/>
    <w:rsid w:val="00920915"/>
    <w:rsid w:val="00920AFF"/>
    <w:rsid w:val="009229FD"/>
    <w:rsid w:val="009244A2"/>
    <w:rsid w:val="009370B0"/>
    <w:rsid w:val="00940872"/>
    <w:rsid w:val="0094168C"/>
    <w:rsid w:val="0094554D"/>
    <w:rsid w:val="00945582"/>
    <w:rsid w:val="00946061"/>
    <w:rsid w:val="0095122D"/>
    <w:rsid w:val="00952104"/>
    <w:rsid w:val="009521AB"/>
    <w:rsid w:val="009549DB"/>
    <w:rsid w:val="009551D8"/>
    <w:rsid w:val="0096289B"/>
    <w:rsid w:val="009712A1"/>
    <w:rsid w:val="0097133F"/>
    <w:rsid w:val="00971F60"/>
    <w:rsid w:val="00972945"/>
    <w:rsid w:val="00972EF8"/>
    <w:rsid w:val="009732E8"/>
    <w:rsid w:val="00995959"/>
    <w:rsid w:val="009974EF"/>
    <w:rsid w:val="009A2A5F"/>
    <w:rsid w:val="009A71AD"/>
    <w:rsid w:val="009B1E01"/>
    <w:rsid w:val="009B63FB"/>
    <w:rsid w:val="009C2EB3"/>
    <w:rsid w:val="009C378A"/>
    <w:rsid w:val="009D03ED"/>
    <w:rsid w:val="009D1A2C"/>
    <w:rsid w:val="009E04B1"/>
    <w:rsid w:val="009E1CF2"/>
    <w:rsid w:val="009E3333"/>
    <w:rsid w:val="009E358B"/>
    <w:rsid w:val="009F5836"/>
    <w:rsid w:val="009F671A"/>
    <w:rsid w:val="009F73F1"/>
    <w:rsid w:val="00A01F22"/>
    <w:rsid w:val="00A073E6"/>
    <w:rsid w:val="00A10120"/>
    <w:rsid w:val="00A10C83"/>
    <w:rsid w:val="00A13172"/>
    <w:rsid w:val="00A224A0"/>
    <w:rsid w:val="00A27E07"/>
    <w:rsid w:val="00A32EF0"/>
    <w:rsid w:val="00A51D54"/>
    <w:rsid w:val="00A51E73"/>
    <w:rsid w:val="00A53078"/>
    <w:rsid w:val="00A5411B"/>
    <w:rsid w:val="00A554E4"/>
    <w:rsid w:val="00A55CA1"/>
    <w:rsid w:val="00A571E1"/>
    <w:rsid w:val="00A63F69"/>
    <w:rsid w:val="00A65B75"/>
    <w:rsid w:val="00A66789"/>
    <w:rsid w:val="00A66ECE"/>
    <w:rsid w:val="00A7660C"/>
    <w:rsid w:val="00A76F4C"/>
    <w:rsid w:val="00A83C39"/>
    <w:rsid w:val="00A8412A"/>
    <w:rsid w:val="00A8469D"/>
    <w:rsid w:val="00A86393"/>
    <w:rsid w:val="00A93804"/>
    <w:rsid w:val="00A941DD"/>
    <w:rsid w:val="00AA0327"/>
    <w:rsid w:val="00AA0C11"/>
    <w:rsid w:val="00AA15E2"/>
    <w:rsid w:val="00AB10E8"/>
    <w:rsid w:val="00AB16A7"/>
    <w:rsid w:val="00AB20D4"/>
    <w:rsid w:val="00AB23E7"/>
    <w:rsid w:val="00AB3116"/>
    <w:rsid w:val="00AB3816"/>
    <w:rsid w:val="00AB39CB"/>
    <w:rsid w:val="00AB418C"/>
    <w:rsid w:val="00AC067B"/>
    <w:rsid w:val="00AC164F"/>
    <w:rsid w:val="00AC31E5"/>
    <w:rsid w:val="00AC483B"/>
    <w:rsid w:val="00AC53FF"/>
    <w:rsid w:val="00AC55D2"/>
    <w:rsid w:val="00AD19F5"/>
    <w:rsid w:val="00AD220C"/>
    <w:rsid w:val="00AD429D"/>
    <w:rsid w:val="00AD4EFF"/>
    <w:rsid w:val="00AE08C0"/>
    <w:rsid w:val="00AE1DD8"/>
    <w:rsid w:val="00AE315B"/>
    <w:rsid w:val="00AE6231"/>
    <w:rsid w:val="00AF016A"/>
    <w:rsid w:val="00AF5EFD"/>
    <w:rsid w:val="00B01AA8"/>
    <w:rsid w:val="00B01FC6"/>
    <w:rsid w:val="00B05854"/>
    <w:rsid w:val="00B10662"/>
    <w:rsid w:val="00B125FC"/>
    <w:rsid w:val="00B12A09"/>
    <w:rsid w:val="00B13AE4"/>
    <w:rsid w:val="00B14172"/>
    <w:rsid w:val="00B15657"/>
    <w:rsid w:val="00B200D2"/>
    <w:rsid w:val="00B24CE6"/>
    <w:rsid w:val="00B30E30"/>
    <w:rsid w:val="00B46A3C"/>
    <w:rsid w:val="00B476EA"/>
    <w:rsid w:val="00B52841"/>
    <w:rsid w:val="00B54BB2"/>
    <w:rsid w:val="00B55C79"/>
    <w:rsid w:val="00B64264"/>
    <w:rsid w:val="00B76E9D"/>
    <w:rsid w:val="00B83882"/>
    <w:rsid w:val="00B90235"/>
    <w:rsid w:val="00B924D0"/>
    <w:rsid w:val="00B94C55"/>
    <w:rsid w:val="00BA4A75"/>
    <w:rsid w:val="00BA7CB3"/>
    <w:rsid w:val="00BB032E"/>
    <w:rsid w:val="00BB51CA"/>
    <w:rsid w:val="00BB62EC"/>
    <w:rsid w:val="00BB71A6"/>
    <w:rsid w:val="00BC07EF"/>
    <w:rsid w:val="00BC2C57"/>
    <w:rsid w:val="00BC6906"/>
    <w:rsid w:val="00BC6EB9"/>
    <w:rsid w:val="00BD06DF"/>
    <w:rsid w:val="00BD422F"/>
    <w:rsid w:val="00BD48DF"/>
    <w:rsid w:val="00BD5650"/>
    <w:rsid w:val="00BD5CBF"/>
    <w:rsid w:val="00BE04A0"/>
    <w:rsid w:val="00BE2DD5"/>
    <w:rsid w:val="00BE44D2"/>
    <w:rsid w:val="00BE6E0C"/>
    <w:rsid w:val="00BF259D"/>
    <w:rsid w:val="00BF760C"/>
    <w:rsid w:val="00C0322F"/>
    <w:rsid w:val="00C03E7E"/>
    <w:rsid w:val="00C0621D"/>
    <w:rsid w:val="00C12B00"/>
    <w:rsid w:val="00C1431E"/>
    <w:rsid w:val="00C2164D"/>
    <w:rsid w:val="00C34710"/>
    <w:rsid w:val="00C410C9"/>
    <w:rsid w:val="00C42DB3"/>
    <w:rsid w:val="00C43BC0"/>
    <w:rsid w:val="00C464C0"/>
    <w:rsid w:val="00C46C4B"/>
    <w:rsid w:val="00C5082A"/>
    <w:rsid w:val="00C54C7A"/>
    <w:rsid w:val="00C57F82"/>
    <w:rsid w:val="00C61510"/>
    <w:rsid w:val="00C64008"/>
    <w:rsid w:val="00C65956"/>
    <w:rsid w:val="00C6657B"/>
    <w:rsid w:val="00C72B34"/>
    <w:rsid w:val="00C74594"/>
    <w:rsid w:val="00C75259"/>
    <w:rsid w:val="00C7796C"/>
    <w:rsid w:val="00C81E90"/>
    <w:rsid w:val="00C85EC7"/>
    <w:rsid w:val="00C94DB8"/>
    <w:rsid w:val="00C97EB0"/>
    <w:rsid w:val="00CA2E94"/>
    <w:rsid w:val="00CB63D4"/>
    <w:rsid w:val="00CB7130"/>
    <w:rsid w:val="00CC1CD4"/>
    <w:rsid w:val="00CC1F28"/>
    <w:rsid w:val="00CC3927"/>
    <w:rsid w:val="00CD03A6"/>
    <w:rsid w:val="00CD15BC"/>
    <w:rsid w:val="00CD24EC"/>
    <w:rsid w:val="00CE194D"/>
    <w:rsid w:val="00CE1A75"/>
    <w:rsid w:val="00CE343E"/>
    <w:rsid w:val="00CE3F03"/>
    <w:rsid w:val="00CE4163"/>
    <w:rsid w:val="00CE4BD2"/>
    <w:rsid w:val="00CF3D02"/>
    <w:rsid w:val="00CF678D"/>
    <w:rsid w:val="00CF713D"/>
    <w:rsid w:val="00D01B3D"/>
    <w:rsid w:val="00D01D20"/>
    <w:rsid w:val="00D040AD"/>
    <w:rsid w:val="00D05999"/>
    <w:rsid w:val="00D1305D"/>
    <w:rsid w:val="00D23AF0"/>
    <w:rsid w:val="00D26F4A"/>
    <w:rsid w:val="00D2720F"/>
    <w:rsid w:val="00D33083"/>
    <w:rsid w:val="00D330B0"/>
    <w:rsid w:val="00D41169"/>
    <w:rsid w:val="00D41F13"/>
    <w:rsid w:val="00D4362A"/>
    <w:rsid w:val="00D45CF4"/>
    <w:rsid w:val="00D45FB5"/>
    <w:rsid w:val="00D50A74"/>
    <w:rsid w:val="00D51393"/>
    <w:rsid w:val="00D5679D"/>
    <w:rsid w:val="00D56B33"/>
    <w:rsid w:val="00D606E3"/>
    <w:rsid w:val="00D62897"/>
    <w:rsid w:val="00D7090A"/>
    <w:rsid w:val="00D71536"/>
    <w:rsid w:val="00D71CE8"/>
    <w:rsid w:val="00D74E6F"/>
    <w:rsid w:val="00D7630F"/>
    <w:rsid w:val="00D83346"/>
    <w:rsid w:val="00D86691"/>
    <w:rsid w:val="00D87A6E"/>
    <w:rsid w:val="00D91823"/>
    <w:rsid w:val="00D97800"/>
    <w:rsid w:val="00D97830"/>
    <w:rsid w:val="00DA0964"/>
    <w:rsid w:val="00DB0A7D"/>
    <w:rsid w:val="00DB2209"/>
    <w:rsid w:val="00DB2610"/>
    <w:rsid w:val="00DB3A4B"/>
    <w:rsid w:val="00DC2FA2"/>
    <w:rsid w:val="00DC7CC7"/>
    <w:rsid w:val="00DD0B3B"/>
    <w:rsid w:val="00DD1A15"/>
    <w:rsid w:val="00DD3392"/>
    <w:rsid w:val="00DD4340"/>
    <w:rsid w:val="00DD558C"/>
    <w:rsid w:val="00DE46CE"/>
    <w:rsid w:val="00DF2653"/>
    <w:rsid w:val="00DF5135"/>
    <w:rsid w:val="00E035D0"/>
    <w:rsid w:val="00E0651D"/>
    <w:rsid w:val="00E11686"/>
    <w:rsid w:val="00E20E6F"/>
    <w:rsid w:val="00E21CD1"/>
    <w:rsid w:val="00E23DC8"/>
    <w:rsid w:val="00E30AAD"/>
    <w:rsid w:val="00E37E3C"/>
    <w:rsid w:val="00E42DBE"/>
    <w:rsid w:val="00E43E57"/>
    <w:rsid w:val="00E4410F"/>
    <w:rsid w:val="00E55659"/>
    <w:rsid w:val="00E70211"/>
    <w:rsid w:val="00E70ED8"/>
    <w:rsid w:val="00E73C4E"/>
    <w:rsid w:val="00E81C33"/>
    <w:rsid w:val="00E86197"/>
    <w:rsid w:val="00E91B9E"/>
    <w:rsid w:val="00E94DA5"/>
    <w:rsid w:val="00E94F36"/>
    <w:rsid w:val="00EA1342"/>
    <w:rsid w:val="00EA19FA"/>
    <w:rsid w:val="00EA7862"/>
    <w:rsid w:val="00EB0DCB"/>
    <w:rsid w:val="00EB5B8C"/>
    <w:rsid w:val="00EC2F18"/>
    <w:rsid w:val="00EC50C2"/>
    <w:rsid w:val="00EC6096"/>
    <w:rsid w:val="00ED0E17"/>
    <w:rsid w:val="00ED1104"/>
    <w:rsid w:val="00ED15D2"/>
    <w:rsid w:val="00ED4FE6"/>
    <w:rsid w:val="00ED510E"/>
    <w:rsid w:val="00ED7096"/>
    <w:rsid w:val="00EE38D8"/>
    <w:rsid w:val="00EF16CB"/>
    <w:rsid w:val="00EF17F1"/>
    <w:rsid w:val="00EF522F"/>
    <w:rsid w:val="00EF66F3"/>
    <w:rsid w:val="00F0276E"/>
    <w:rsid w:val="00F16A47"/>
    <w:rsid w:val="00F17EBE"/>
    <w:rsid w:val="00F20D89"/>
    <w:rsid w:val="00F25DE5"/>
    <w:rsid w:val="00F26332"/>
    <w:rsid w:val="00F26A22"/>
    <w:rsid w:val="00F27B1C"/>
    <w:rsid w:val="00F36869"/>
    <w:rsid w:val="00F4181C"/>
    <w:rsid w:val="00F47878"/>
    <w:rsid w:val="00F511A4"/>
    <w:rsid w:val="00F55666"/>
    <w:rsid w:val="00F55AE8"/>
    <w:rsid w:val="00F6164A"/>
    <w:rsid w:val="00F6217D"/>
    <w:rsid w:val="00F66C0B"/>
    <w:rsid w:val="00F67D3C"/>
    <w:rsid w:val="00F83FA8"/>
    <w:rsid w:val="00F86A5A"/>
    <w:rsid w:val="00F87A9A"/>
    <w:rsid w:val="00F96327"/>
    <w:rsid w:val="00F96AB8"/>
    <w:rsid w:val="00F97F2E"/>
    <w:rsid w:val="00FA00A7"/>
    <w:rsid w:val="00FB377B"/>
    <w:rsid w:val="00FC1436"/>
    <w:rsid w:val="00FC5901"/>
    <w:rsid w:val="00FC7BC1"/>
    <w:rsid w:val="00FD7A52"/>
    <w:rsid w:val="00FE76E3"/>
    <w:rsid w:val="00FF0F75"/>
    <w:rsid w:val="00FF2F09"/>
    <w:rsid w:val="00FF5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uiPriority="59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71FC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1PaperTitle">
    <w:name w:val="01 Paper Title"/>
    <w:next w:val="a"/>
    <w:autoRedefine/>
    <w:rsid w:val="004453B6"/>
    <w:pPr>
      <w:spacing w:before="180" w:after="120"/>
      <w:contextualSpacing/>
    </w:pPr>
    <w:rPr>
      <w:rFonts w:ascii="Arial" w:hAnsi="Arial" w:cs="Arial"/>
      <w:b/>
      <w:noProof/>
      <w:kern w:val="0"/>
      <w:position w:val="8"/>
      <w:sz w:val="30"/>
      <w:szCs w:val="30"/>
      <w:lang w:val="en-GB" w:eastAsia="en-GB"/>
    </w:rPr>
  </w:style>
  <w:style w:type="paragraph" w:styleId="a3">
    <w:name w:val="Normal (Web)"/>
    <w:basedOn w:val="a"/>
    <w:uiPriority w:val="99"/>
    <w:unhideWhenUsed/>
    <w:qFormat/>
    <w:rsid w:val="005F71F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4">
    <w:name w:val="Table Grid"/>
    <w:basedOn w:val="a1"/>
    <w:uiPriority w:val="59"/>
    <w:unhideWhenUsed/>
    <w:qFormat/>
    <w:rsid w:val="005F71F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aintext">
    <w:name w:val="Main text"/>
    <w:basedOn w:val="a"/>
    <w:link w:val="MaintextChar"/>
    <w:rsid w:val="005F71FC"/>
    <w:pPr>
      <w:widowControl/>
      <w:spacing w:line="480" w:lineRule="auto"/>
      <w:jc w:val="left"/>
    </w:pPr>
    <w:rPr>
      <w:rFonts w:eastAsia="MS Mincho" w:cs="Angsana New"/>
      <w:kern w:val="0"/>
      <w:sz w:val="24"/>
      <w:szCs w:val="24"/>
      <w:lang w:eastAsia="ja-JP" w:bidi="th-TH"/>
    </w:rPr>
  </w:style>
  <w:style w:type="character" w:customStyle="1" w:styleId="MaintextChar">
    <w:name w:val="Main text Char"/>
    <w:link w:val="Maintext"/>
    <w:qFormat/>
    <w:rsid w:val="005F71FC"/>
    <w:rPr>
      <w:rFonts w:ascii="Times New Roman" w:eastAsia="MS Mincho" w:hAnsi="Times New Roman" w:cs="Angsana New"/>
      <w:kern w:val="0"/>
      <w:sz w:val="24"/>
      <w:szCs w:val="24"/>
      <w:lang w:eastAsia="ja-JP" w:bidi="th-TH"/>
    </w:rPr>
  </w:style>
  <w:style w:type="paragraph" w:styleId="a5">
    <w:name w:val="header"/>
    <w:basedOn w:val="a"/>
    <w:link w:val="Char"/>
    <w:uiPriority w:val="99"/>
    <w:unhideWhenUsed/>
    <w:rsid w:val="00E20E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20E6F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20E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20E6F"/>
    <w:rPr>
      <w:rFonts w:ascii="Times New Roman" w:eastAsia="宋体" w:hAnsi="Times New Roman" w:cs="Times New Roman"/>
      <w:sz w:val="18"/>
      <w:szCs w:val="18"/>
    </w:rPr>
  </w:style>
  <w:style w:type="character" w:styleId="a7">
    <w:name w:val="Hyperlink"/>
    <w:basedOn w:val="a0"/>
    <w:uiPriority w:val="99"/>
    <w:unhideWhenUsed/>
    <w:rsid w:val="00E20E6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uiPriority="59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71FC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1PaperTitle">
    <w:name w:val="01 Paper Title"/>
    <w:next w:val="a"/>
    <w:autoRedefine/>
    <w:rsid w:val="004453B6"/>
    <w:pPr>
      <w:spacing w:before="180" w:after="120"/>
      <w:contextualSpacing/>
    </w:pPr>
    <w:rPr>
      <w:rFonts w:ascii="Arial" w:hAnsi="Arial" w:cs="Arial"/>
      <w:b/>
      <w:noProof/>
      <w:kern w:val="0"/>
      <w:position w:val="8"/>
      <w:sz w:val="30"/>
      <w:szCs w:val="30"/>
      <w:lang w:val="en-GB" w:eastAsia="en-GB"/>
    </w:rPr>
  </w:style>
  <w:style w:type="paragraph" w:styleId="a3">
    <w:name w:val="Normal (Web)"/>
    <w:basedOn w:val="a"/>
    <w:uiPriority w:val="99"/>
    <w:unhideWhenUsed/>
    <w:qFormat/>
    <w:rsid w:val="005F71F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4">
    <w:name w:val="Table Grid"/>
    <w:basedOn w:val="a1"/>
    <w:uiPriority w:val="59"/>
    <w:unhideWhenUsed/>
    <w:qFormat/>
    <w:rsid w:val="005F71F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aintext">
    <w:name w:val="Main text"/>
    <w:basedOn w:val="a"/>
    <w:link w:val="MaintextChar"/>
    <w:rsid w:val="005F71FC"/>
    <w:pPr>
      <w:widowControl/>
      <w:spacing w:line="480" w:lineRule="auto"/>
      <w:jc w:val="left"/>
    </w:pPr>
    <w:rPr>
      <w:rFonts w:eastAsia="MS Mincho" w:cs="Angsana New"/>
      <w:kern w:val="0"/>
      <w:sz w:val="24"/>
      <w:szCs w:val="24"/>
      <w:lang w:eastAsia="ja-JP" w:bidi="th-TH"/>
    </w:rPr>
  </w:style>
  <w:style w:type="character" w:customStyle="1" w:styleId="MaintextChar">
    <w:name w:val="Main text Char"/>
    <w:link w:val="Maintext"/>
    <w:qFormat/>
    <w:rsid w:val="005F71FC"/>
    <w:rPr>
      <w:rFonts w:ascii="Times New Roman" w:eastAsia="MS Mincho" w:hAnsi="Times New Roman" w:cs="Angsana New"/>
      <w:kern w:val="0"/>
      <w:sz w:val="24"/>
      <w:szCs w:val="24"/>
      <w:lang w:eastAsia="ja-JP" w:bidi="th-TH"/>
    </w:rPr>
  </w:style>
  <w:style w:type="paragraph" w:styleId="a5">
    <w:name w:val="header"/>
    <w:basedOn w:val="a"/>
    <w:link w:val="Char"/>
    <w:uiPriority w:val="99"/>
    <w:unhideWhenUsed/>
    <w:rsid w:val="00E20E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20E6F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20E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20E6F"/>
    <w:rPr>
      <w:rFonts w:ascii="Times New Roman" w:eastAsia="宋体" w:hAnsi="Times New Roman" w:cs="Times New Roman"/>
      <w:sz w:val="18"/>
      <w:szCs w:val="18"/>
    </w:rPr>
  </w:style>
  <w:style w:type="character" w:styleId="a7">
    <w:name w:val="Hyperlink"/>
    <w:basedOn w:val="a0"/>
    <w:uiPriority w:val="99"/>
    <w:unhideWhenUsed/>
    <w:rsid w:val="00E20E6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tianduo@163.com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mailto:ch9161@gmail.com" TargetMode="External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08</Characters>
  <Application>Microsoft Office Word</Application>
  <DocSecurity>0</DocSecurity>
  <Lines>15</Lines>
  <Paragraphs>4</Paragraphs>
  <ScaleCrop>false</ScaleCrop>
  <Company>Sky123.Org</Company>
  <LinksUpToDate>false</LinksUpToDate>
  <CharactersWithSpaces>2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</dc:creator>
  <cp:lastModifiedBy>jc</cp:lastModifiedBy>
  <cp:revision>2</cp:revision>
  <dcterms:created xsi:type="dcterms:W3CDTF">2018-01-24T03:14:00Z</dcterms:created>
  <dcterms:modified xsi:type="dcterms:W3CDTF">2018-01-24T03:14:00Z</dcterms:modified>
</cp:coreProperties>
</file>